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media/image1.png" ContentType="image/png"/>
  <Override PartName="/word/media/image2.png" ContentType="image/png"/>
  <Override PartName="/word/media/image4.jpeg" ContentType="image/jpeg"/>
  <Override PartName="/word/media/image3.png" ContentType="image/png"/>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bCs/>
        </w:rPr>
      </w:pPr>
      <w:r>
        <w:rPr>
          <w:b/>
          <w:bCs/>
          <w:lang w:val="en-US"/>
        </w:rPr>
        <w:t xml:space="preserve"> </w:t>
      </w:r>
      <w:r>
        <w:rPr>
          <w:b/>
          <w:bCs/>
          <w:lang w:val="en-US"/>
        </w:rPr>
        <w:t xml:space="preserve">Increasing AFM colloidal probe accuracy by Optical Tweezers </w:t>
      </w:r>
    </w:p>
    <w:p>
      <w:pPr>
        <w:pStyle w:val="Normal"/>
        <w:rPr>
          <w:lang w:val="en-US"/>
        </w:rPr>
      </w:pPr>
      <w:r>
        <w:rPr>
          <w:lang w:val="en-US"/>
        </w:rPr>
      </w:r>
    </w:p>
    <w:p>
      <w:pPr>
        <w:pStyle w:val="Normal"/>
        <w:rPr>
          <w:b/>
          <w:b/>
          <w:bCs/>
        </w:rPr>
      </w:pPr>
      <w:r>
        <w:rPr>
          <w:b/>
          <w:bCs/>
          <w:lang w:val="en-US"/>
        </w:rPr>
        <w:t xml:space="preserve"> </w:t>
      </w:r>
      <w:r>
        <w:rPr>
          <w:b/>
          <w:bCs/>
          <w:lang w:val="en-US"/>
        </w:rPr>
        <w:t>Tomasz Witko</w:t>
      </w:r>
      <w:r>
        <w:rPr>
          <w:b/>
          <w:bCs/>
          <w:vertAlign w:val="superscript"/>
          <w:lang w:val="en-US"/>
        </w:rPr>
        <w:t>1,2</w:t>
      </w:r>
      <w:r>
        <w:rPr>
          <w:b/>
          <w:bCs/>
          <w:lang w:val="en-US"/>
        </w:rPr>
        <w:t>, Zbigniew Baster</w:t>
      </w:r>
      <w:r>
        <w:rPr>
          <w:b/>
          <w:bCs/>
          <w:vertAlign w:val="superscript"/>
          <w:lang w:val="en-US"/>
        </w:rPr>
        <w:t>1</w:t>
      </w:r>
      <w:r>
        <w:rPr>
          <w:b/>
          <w:bCs/>
          <w:lang w:val="en-US"/>
        </w:rPr>
        <w:t>, Zenon Rajfur</w:t>
      </w:r>
      <w:r>
        <w:rPr>
          <w:b/>
          <w:bCs/>
          <w:vertAlign w:val="superscript"/>
          <w:lang w:val="en-US"/>
        </w:rPr>
        <w:t>1</w:t>
      </w:r>
      <w:r>
        <w:rPr>
          <w:b/>
          <w:bCs/>
          <w:lang w:val="en-US"/>
        </w:rPr>
        <w:t>, Kamila Sofińska*</w:t>
      </w:r>
      <w:r>
        <w:rPr>
          <w:b/>
          <w:bCs/>
          <w:vertAlign w:val="superscript"/>
          <w:lang w:val="en-US"/>
        </w:rPr>
        <w:t>1,2</w:t>
      </w:r>
      <w:r>
        <w:rPr>
          <w:b/>
          <w:bCs/>
          <w:lang w:val="en-US"/>
        </w:rPr>
        <w:t xml:space="preserve"> &amp; Jakub Barbasz*</w:t>
      </w:r>
      <w:r>
        <w:rPr>
          <w:b/>
          <w:bCs/>
          <w:vertAlign w:val="superscript"/>
          <w:lang w:val="en-US"/>
        </w:rPr>
        <w:t>2</w:t>
      </w:r>
      <w:r>
        <w:rPr>
          <w:b/>
          <w:bCs/>
          <w:lang w:val="en-US"/>
        </w:rPr>
        <w:t xml:space="preserve"> </w:t>
      </w:r>
    </w:p>
    <w:p>
      <w:pPr>
        <w:pStyle w:val="Normal"/>
        <w:rPr>
          <w:lang w:val="en-US"/>
        </w:rPr>
      </w:pPr>
      <w:r>
        <w:rPr>
          <w:lang w:val="en-US"/>
        </w:rPr>
      </w:r>
    </w:p>
    <w:p>
      <w:pPr>
        <w:pStyle w:val="Normal"/>
        <w:rPr/>
      </w:pPr>
      <w:r>
        <w:rPr>
          <w:lang w:val="en-US"/>
        </w:rPr>
        <w:t>1 - M. Smoluchowski Institute of Physics, Jagiellonian University, 30-348 Kraków, Łojasiewicza 5 11, Poland.</w:t>
      </w:r>
    </w:p>
    <w:p>
      <w:pPr>
        <w:pStyle w:val="Normal"/>
        <w:rPr/>
      </w:pPr>
      <w:r>
        <w:rPr>
          <w:lang w:val="en-US"/>
        </w:rPr>
        <w:t xml:space="preserve">2 - Jerzy Haber Institute of Catalysis and Surface Chemistry, Polish Academy of Sciences, Niezapominajek 8, 30-239, Kraków, Poland. </w:t>
      </w:r>
    </w:p>
    <w:p>
      <w:pPr>
        <w:pStyle w:val="Normal"/>
        <w:rPr/>
      </w:pPr>
      <w:r>
        <w:rPr>
          <w:lang w:val="en-US"/>
        </w:rPr>
        <w:t xml:space="preserve">*e-mail: ncbarbas@cyf-kr.edu.pl (J.B), kamila.sofinska@uj.edu.pl (K.S.) </w:t>
      </w:r>
    </w:p>
    <w:p>
      <w:pPr>
        <w:pStyle w:val="Normal"/>
        <w:rPr/>
      </w:pPr>
      <w:r>
        <w:rPr/>
      </w:r>
    </w:p>
    <w:p>
      <w:pPr>
        <w:pStyle w:val="Normal"/>
        <w:rPr/>
      </w:pPr>
      <w:r>
        <w:rPr/>
        <w:t xml:space="preserve">Direct observation of the experiment is presented in supplementary video: 01.avi, 02.avi </w:t>
      </w:r>
    </w:p>
    <w:p>
      <w:pPr>
        <w:pStyle w:val="Normal"/>
        <w:rPr/>
      </w:pPr>
      <w:r>
        <w:rPr/>
      </w:r>
    </w:p>
    <w:p>
      <w:pPr>
        <w:pStyle w:val="Normal"/>
        <w:rPr>
          <w:b/>
          <w:b/>
          <w:bCs/>
          <w:lang w:val="en-US"/>
        </w:rPr>
      </w:pPr>
      <w:r>
        <w:rPr>
          <w:b/>
          <w:bCs/>
          <w:lang w:val="en-US"/>
        </w:rPr>
        <w:t xml:space="preserve">The laser stability </w:t>
      </w:r>
    </w:p>
    <w:p>
      <w:pPr>
        <w:pStyle w:val="Normal"/>
        <w:rPr>
          <w:lang w:val="en-US"/>
        </w:rPr>
      </w:pPr>
      <w:r>
        <w:rPr>
          <w:lang w:val="en-US"/>
        </w:rPr>
      </w:r>
    </w:p>
    <w:p>
      <w:pPr>
        <w:pStyle w:val="Normal"/>
        <w:rPr>
          <w:lang w:val="en-US"/>
        </w:rPr>
      </w:pPr>
      <w:r>
        <w:rPr>
          <w:lang w:val="en-US"/>
        </w:rPr>
        <w:t>The stability of the laser was confirmed experimentally by a triple calibration performed for five additionally prepared colloidal probe cantilevers. For the rectangular cantilever, R</w:t>
      </w:r>
      <w:r>
        <w:rPr>
          <w:vertAlign w:val="superscript"/>
          <w:lang w:val="en-US"/>
        </w:rPr>
        <w:t>2</w:t>
      </w:r>
      <w:r>
        <w:rPr>
          <w:lang w:val="en-US"/>
        </w:rPr>
        <w:t xml:space="preserve"> of the linear fit is presented below for subsequent measurements (laser power range 0-60%).</w:t>
      </w:r>
    </w:p>
    <w:p>
      <w:pPr>
        <w:pStyle w:val="Normal"/>
        <w:rPr>
          <w:lang w:val="en-US"/>
        </w:rPr>
      </w:pPr>
      <w:r>
        <w:rPr>
          <w:lang w:val="en-US"/>
        </w:rPr>
      </w:r>
    </w:p>
    <w:p>
      <w:pPr>
        <w:pStyle w:val="Normal"/>
        <w:rPr>
          <w:lang w:val="en-US"/>
        </w:rPr>
      </w:pPr>
      <w:r>
        <w:rPr>
          <w:lang w:val="en-US"/>
        </w:rPr>
        <w:drawing>
          <wp:anchor behindDoc="0" distT="0" distB="0" distL="0" distR="0" simplePos="0" locked="0" layoutInCell="1" allowOverlap="1" relativeHeight="3">
            <wp:simplePos x="0" y="0"/>
            <wp:positionH relativeFrom="column">
              <wp:posOffset>0</wp:posOffset>
            </wp:positionH>
            <wp:positionV relativeFrom="paragraph">
              <wp:posOffset>635</wp:posOffset>
            </wp:positionV>
            <wp:extent cx="3600450" cy="2520315"/>
            <wp:effectExtent l="0" t="0" r="0" b="0"/>
            <wp:wrapSquare wrapText="largest"/>
            <wp:docPr id="1" name="Obiek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a) cantilever N1, geometry rectangular R</w:t>
      </w:r>
      <w:r>
        <w:rPr>
          <w:vertAlign w:val="subscript"/>
          <w:lang w:val="en-US"/>
        </w:rPr>
        <w:t>1</w:t>
      </w:r>
      <w:r>
        <w:rPr>
          <w:vertAlign w:val="superscript"/>
          <w:lang w:val="en-US"/>
        </w:rPr>
        <w:t>2</w:t>
      </w:r>
      <w:r>
        <w:rPr>
          <w:lang w:val="en-US"/>
        </w:rPr>
        <w:t>=99,59, R</w:t>
      </w:r>
      <w:r>
        <w:rPr>
          <w:vertAlign w:val="subscript"/>
          <w:lang w:val="en-US"/>
        </w:rPr>
        <w:t>2</w:t>
      </w:r>
      <w:r>
        <w:rPr>
          <w:vertAlign w:val="superscript"/>
          <w:lang w:val="en-US"/>
        </w:rPr>
        <w:t>2</w:t>
      </w:r>
      <w:r>
        <w:rPr>
          <w:lang w:val="en-US"/>
        </w:rPr>
        <w:t>=99,49,  R</w:t>
      </w:r>
      <w:r>
        <w:rPr>
          <w:vertAlign w:val="subscript"/>
          <w:lang w:val="en-US"/>
        </w:rPr>
        <w:t>1</w:t>
      </w:r>
      <w:r>
        <w:rPr>
          <w:vertAlign w:val="superscript"/>
          <w:lang w:val="en-US"/>
        </w:rPr>
        <w:t>2</w:t>
      </w:r>
      <w:r>
        <w:rPr>
          <w:lang w:val="en-US"/>
        </w:rPr>
        <w:t>=99,52</w:t>
      </w:r>
    </w:p>
    <w:p>
      <w:pPr>
        <w:pStyle w:val="Normal"/>
        <w:rPr>
          <w:lang w:val="en-US"/>
        </w:rPr>
      </w:pPr>
      <w:r>
        <w:rPr>
          <w:lang w:val="en-US"/>
        </w:rPr>
      </w:r>
    </w:p>
    <w:p>
      <w:pPr>
        <w:pStyle w:val="Normal"/>
        <w:rPr>
          <w:lang w:val="en-US"/>
        </w:rPr>
      </w:pPr>
      <w:r>
        <w:rPr>
          <w:lang w:val="en-US"/>
        </w:rPr>
        <w:drawing>
          <wp:anchor behindDoc="0" distT="0" distB="0" distL="0" distR="0" simplePos="0" locked="0" layoutInCell="1" allowOverlap="1" relativeHeight="4">
            <wp:simplePos x="0" y="0"/>
            <wp:positionH relativeFrom="column">
              <wp:posOffset>0</wp:posOffset>
            </wp:positionH>
            <wp:positionV relativeFrom="paragraph">
              <wp:posOffset>635</wp:posOffset>
            </wp:positionV>
            <wp:extent cx="3600450" cy="2520315"/>
            <wp:effectExtent l="0" t="0" r="0" b="0"/>
            <wp:wrapSquare wrapText="largest"/>
            <wp:docPr id="2" name="Obiekt2"/>
            <wp:cNvGraphicFramePr/>
            <a:graphic xmlns:a="http://schemas.openxmlformats.org/drawingml/2006/main">
              <a:graphicData uri="http://schemas.openxmlformats.org/drawingml/2006/chart">
                <c:chart xmlns:c="http://schemas.openxmlformats.org/drawingml/2006/chart" xmlns:r="http://schemas.openxmlformats.org/officeDocument/2006/relationships" r:id="rId3"/>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b) cantilever N2, geometry rectangular R</w:t>
      </w:r>
      <w:r>
        <w:rPr>
          <w:vertAlign w:val="subscript"/>
          <w:lang w:val="en-US"/>
        </w:rPr>
        <w:t>1</w:t>
      </w:r>
      <w:r>
        <w:rPr>
          <w:vertAlign w:val="superscript"/>
          <w:lang w:val="en-US"/>
        </w:rPr>
        <w:t>2</w:t>
      </w:r>
      <w:r>
        <w:rPr>
          <w:lang w:val="en-US"/>
        </w:rPr>
        <w:t>=99,59, R</w:t>
      </w:r>
      <w:r>
        <w:rPr>
          <w:vertAlign w:val="subscript"/>
          <w:lang w:val="en-US"/>
        </w:rPr>
        <w:t>2</w:t>
      </w:r>
      <w:r>
        <w:rPr>
          <w:vertAlign w:val="superscript"/>
          <w:lang w:val="en-US"/>
        </w:rPr>
        <w:t>2</w:t>
      </w:r>
      <w:r>
        <w:rPr>
          <w:lang w:val="en-US"/>
        </w:rPr>
        <w:t>=99,54,  R</w:t>
      </w:r>
      <w:r>
        <w:rPr>
          <w:vertAlign w:val="subscript"/>
          <w:lang w:val="en-US"/>
        </w:rPr>
        <w:t>1</w:t>
      </w:r>
      <w:r>
        <w:rPr>
          <w:vertAlign w:val="superscript"/>
          <w:lang w:val="en-US"/>
        </w:rPr>
        <w:t>2</w:t>
      </w:r>
      <w:r>
        <w:rPr>
          <w:lang w:val="en-US"/>
        </w:rPr>
        <w:t>=99,61</w:t>
      </w:r>
    </w:p>
    <w:p>
      <w:pPr>
        <w:pStyle w:val="Normal"/>
        <w:rPr>
          <w:lang w:val="en-US"/>
        </w:rPr>
      </w:pPr>
      <w:r>
        <w:rPr>
          <w:lang w:val="en-US"/>
        </w:rPr>
        <w:drawing>
          <wp:anchor behindDoc="0" distT="0" distB="0" distL="0" distR="0" simplePos="0" locked="0" layoutInCell="1" allowOverlap="1" relativeHeight="5">
            <wp:simplePos x="0" y="0"/>
            <wp:positionH relativeFrom="column">
              <wp:posOffset>0</wp:posOffset>
            </wp:positionH>
            <wp:positionV relativeFrom="paragraph">
              <wp:posOffset>635</wp:posOffset>
            </wp:positionV>
            <wp:extent cx="3600450" cy="2520315"/>
            <wp:effectExtent l="0" t="0" r="0" b="0"/>
            <wp:wrapSquare wrapText="largest"/>
            <wp:docPr id="3" name="Obiekt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c) cantilever N3, geometry V-shape</w:t>
      </w:r>
    </w:p>
    <w:p>
      <w:pPr>
        <w:pStyle w:val="Normal"/>
        <w:rPr>
          <w:lang w:val="en-US"/>
        </w:rPr>
      </w:pPr>
      <w:r>
        <w:rPr>
          <w:lang w:val="en-US"/>
        </w:rPr>
      </w:r>
    </w:p>
    <w:p>
      <w:pPr>
        <w:pStyle w:val="Normal"/>
        <w:rPr>
          <w:lang w:val="en-US"/>
        </w:rPr>
      </w:pPr>
      <w:r>
        <w:rPr>
          <w:lang w:val="en-US"/>
        </w:rPr>
        <w:drawing>
          <wp:anchor behindDoc="0" distT="0" distB="0" distL="0" distR="0" simplePos="0" locked="0" layoutInCell="1" allowOverlap="1" relativeHeight="6">
            <wp:simplePos x="0" y="0"/>
            <wp:positionH relativeFrom="column">
              <wp:posOffset>0</wp:posOffset>
            </wp:positionH>
            <wp:positionV relativeFrom="paragraph">
              <wp:posOffset>635</wp:posOffset>
            </wp:positionV>
            <wp:extent cx="3600450" cy="2520315"/>
            <wp:effectExtent l="0" t="0" r="0" b="0"/>
            <wp:wrapSquare wrapText="largest"/>
            <wp:docPr id="4" name="Obiekt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d) cantilever N4, geometry V-shape</w:t>
      </w:r>
    </w:p>
    <w:p>
      <w:pPr>
        <w:pStyle w:val="Normal"/>
        <w:rPr>
          <w:lang w:val="en-US"/>
        </w:rPr>
      </w:pPr>
      <w:r>
        <w:rPr>
          <w:lang w:val="en-US"/>
        </w:rPr>
        <w:drawing>
          <wp:anchor behindDoc="0" distT="0" distB="0" distL="0" distR="0" simplePos="0" locked="0" layoutInCell="1" allowOverlap="1" relativeHeight="7">
            <wp:simplePos x="0" y="0"/>
            <wp:positionH relativeFrom="column">
              <wp:posOffset>0</wp:posOffset>
            </wp:positionH>
            <wp:positionV relativeFrom="paragraph">
              <wp:posOffset>635</wp:posOffset>
            </wp:positionV>
            <wp:extent cx="3599815" cy="2520315"/>
            <wp:effectExtent l="0" t="0" r="0" b="0"/>
            <wp:wrapSquare wrapText="largest"/>
            <wp:docPr id="5" name="Obiekt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e) cantilever N5, geometry V-shape</w:t>
      </w:r>
    </w:p>
    <w:p>
      <w:pPr>
        <w:pStyle w:val="Normal"/>
        <w:rPr>
          <w:lang w:val="en-US"/>
        </w:rPr>
      </w:pPr>
      <w:r>
        <w:rPr>
          <w:b/>
          <w:bCs/>
          <w:lang w:val="en-US"/>
        </w:rPr>
        <w:t>Figure S1</w:t>
      </w:r>
      <w:r>
        <w:rPr>
          <w:lang w:val="en-US"/>
        </w:rPr>
        <w:t>. (a, b) - calibration curves for rectangular cantilevers, (c-e) calibration curves of v-shaped cantilevers</w:t>
      </w:r>
    </w:p>
    <w:p>
      <w:pPr>
        <w:pStyle w:val="Normal"/>
        <w:jc w:val="both"/>
        <w:rPr>
          <w:lang w:val="en-US"/>
        </w:rPr>
      </w:pPr>
      <w:r>
        <w:rPr>
          <w:lang w:val="en-US"/>
        </w:rPr>
        <w:t xml:space="preserve">The significant influence of the parameter </w:t>
      </w:r>
      <w:r>
        <w:rPr>
          <w:i/>
          <w:iCs/>
          <w:lang w:val="en-US"/>
        </w:rPr>
        <w:t>h</w:t>
      </w:r>
      <w:r>
        <w:rPr>
          <w:lang w:val="en-US"/>
        </w:rPr>
        <w:t xml:space="preserve"> on the accuracy is observed only for </w:t>
      </w:r>
      <w:r>
        <w:rPr>
          <w:i/>
          <w:iCs/>
          <w:lang w:val="en-US"/>
        </w:rPr>
        <w:t>h</w:t>
      </w:r>
      <w:r>
        <w:rPr>
          <w:lang w:val="en-US"/>
        </w:rPr>
        <w:t xml:space="preserve"> &gt; </w:t>
      </w:r>
      <w:r>
        <w:rPr>
          <w:i/>
          <w:iCs/>
          <w:lang w:val="en-US"/>
        </w:rPr>
        <w:t>r</w:t>
      </w:r>
      <w:r>
        <w:rPr>
          <w:lang w:val="en-US"/>
        </w:rPr>
        <w:t xml:space="preserve">. In the experimental setup described in the Materials and Methods section, the inverse relationship is observed. The </w:t>
      </w:r>
      <w:bookmarkStart w:id="0" w:name="_GoBack"/>
      <w:r>
        <w:rPr>
          <w:i/>
          <w:iCs/>
          <w:lang w:val="en-US"/>
        </w:rPr>
        <w:t>h</w:t>
      </w:r>
      <w:bookmarkEnd w:id="0"/>
      <w:r>
        <w:rPr>
          <w:lang w:val="en-US"/>
        </w:rPr>
        <w:t xml:space="preserve"> value is directly determined based on the displacement of microscope objective as a difference between the glass surface and the imaging plane.</w:t>
      </w:r>
    </w:p>
    <w:p>
      <w:pPr>
        <w:pStyle w:val="Normal"/>
        <w:jc w:val="both"/>
        <w:rPr>
          <w:lang w:val="en-US"/>
        </w:rPr>
      </w:pPr>
      <w:r>
        <w:rPr>
          <w:lang w:val="en-US"/>
        </w:rPr>
        <w:t xml:space="preserve">In example: in the case of misestimation of </w:t>
      </w:r>
      <w:r>
        <w:rPr>
          <w:i/>
          <w:iCs/>
          <w:lang w:val="en-US"/>
        </w:rPr>
        <w:t>r</w:t>
      </w:r>
      <w:r>
        <w:rPr>
          <w:lang w:val="en-US"/>
        </w:rPr>
        <w:t xml:space="preserve"> / </w:t>
      </w:r>
      <w:r>
        <w:rPr>
          <w:i/>
          <w:iCs/>
          <w:lang w:val="en-US"/>
        </w:rPr>
        <w:t>h</w:t>
      </w:r>
      <w:r>
        <w:rPr>
          <w:lang w:val="en-US"/>
        </w:rPr>
        <w:t xml:space="preserve"> of 10% which for beads with 50 µm in diameter, it would be 2,5 µm. In reality, such misestimation for currently available semi-automated microscopes is rather impossible. In such a case, the error in estimation the force would be smaller than 2%. </w:t>
      </w:r>
    </w:p>
    <w:p>
      <w:pPr>
        <w:pStyle w:val="Normal"/>
        <w:rPr>
          <w:lang w:val="en-US"/>
        </w:rPr>
      </w:pPr>
      <w:r>
        <w:rPr>
          <w:lang w:val="en-US"/>
        </w:rPr>
      </w:r>
    </w:p>
    <w:p>
      <w:pPr>
        <w:pStyle w:val="Normal"/>
        <w:rPr>
          <w:lang w:val="en-US"/>
        </w:rPr>
      </w:pPr>
      <w:r>
        <w:rPr>
          <w:lang w:val="en-US"/>
        </w:rPr>
      </w:r>
    </w:p>
    <w:p>
      <w:pPr>
        <w:pStyle w:val="Normal"/>
        <w:rPr/>
      </w:pPr>
      <w:r>
        <w:rPr/>
        <w:drawing>
          <wp:inline distT="0" distB="0" distL="0" distR="0">
            <wp:extent cx="3054350" cy="2349500"/>
            <wp:effectExtent l="0" t="0" r="0" b="0"/>
            <wp:docPr id="6" name="Obraz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1" descr=""/>
                    <pic:cNvPicPr>
                      <a:picLocks noChangeAspect="1" noChangeArrowheads="1"/>
                    </pic:cNvPicPr>
                  </pic:nvPicPr>
                  <pic:blipFill>
                    <a:blip r:embed="rId7"/>
                    <a:stretch>
                      <a:fillRect/>
                    </a:stretch>
                  </pic:blipFill>
                  <pic:spPr bwMode="auto">
                    <a:xfrm>
                      <a:off x="0" y="0"/>
                      <a:ext cx="3054350" cy="2349500"/>
                    </a:xfrm>
                    <a:prstGeom prst="rect">
                      <a:avLst/>
                    </a:prstGeom>
                  </pic:spPr>
                </pic:pic>
              </a:graphicData>
            </a:graphic>
          </wp:inline>
        </w:drawing>
      </w:r>
    </w:p>
    <w:p>
      <w:pPr>
        <w:pStyle w:val="Normal"/>
        <w:rPr/>
      </w:pPr>
      <w:r>
        <w:rPr/>
      </w:r>
    </w:p>
    <w:p>
      <w:pPr>
        <w:pStyle w:val="Normal"/>
        <w:rPr>
          <w:lang w:val="en-US"/>
        </w:rPr>
      </w:pPr>
      <w:r>
        <w:rPr>
          <w:b/>
          <w:bCs/>
          <w:lang w:val="en-US"/>
        </w:rPr>
        <w:t>Figure S2</w:t>
      </w:r>
      <w:r>
        <w:rPr>
          <w:lang w:val="en-US"/>
        </w:rPr>
        <w:t>.</w:t>
      </w:r>
      <w:bookmarkStart w:id="1" w:name="_Hlk50585573"/>
      <w:r>
        <w:rPr>
          <w:lang w:val="en-US"/>
        </w:rPr>
        <w:t xml:space="preserve"> The impact of the estimation error of distance between particle center and surface (h) on error of spring constant.</w:t>
      </w:r>
      <w:bookmarkEnd w:id="1"/>
      <w:r>
        <w:rPr>
          <w:lang w:val="en-US"/>
        </w:rPr>
        <w:t xml:space="preserve"> </w:t>
      </w:r>
    </w:p>
    <w:p>
      <w:pPr>
        <w:pStyle w:val="Normal"/>
        <w:rPr>
          <w:lang w:val="en-US"/>
        </w:rPr>
      </w:pPr>
      <w:r>
        <w:rPr>
          <w:lang w:val="en-US"/>
        </w:rPr>
      </w:r>
    </w:p>
    <w:p>
      <w:pPr>
        <w:pStyle w:val="Normal"/>
        <w:rPr/>
      </w:pPr>
      <w:r>
        <w:rPr>
          <w:lang w:val="en-US"/>
        </w:rPr>
        <w:t xml:space="preserve">The relation between bread position error in Z direction and error of the spring constant estimation. </w:t>
      </w:r>
      <w:r>
        <w:rPr/>
        <w:t>Calculations based on Faxen’s correction equation.</w:t>
      </w:r>
    </w:p>
    <w:p>
      <w:pPr>
        <w:pStyle w:val="Normal"/>
        <w:rPr/>
      </w:pPr>
      <w:r>
        <w:rPr/>
      </w:r>
    </w:p>
    <w:p>
      <w:pPr>
        <w:pStyle w:val="Normal"/>
        <w:rPr/>
      </w:pPr>
      <w:r>
        <w:rPr/>
      </w:r>
    </w:p>
    <w:tbl>
      <w:tblPr>
        <w:tblW w:w="9638" w:type="dxa"/>
        <w:jc w:val="left"/>
        <w:tblInd w:w="55" w:type="dxa"/>
        <w:tblCellMar>
          <w:top w:w="55" w:type="dxa"/>
          <w:left w:w="55" w:type="dxa"/>
          <w:bottom w:w="55" w:type="dxa"/>
          <w:right w:w="55" w:type="dxa"/>
        </w:tblCellMar>
      </w:tblPr>
      <w:tblGrid>
        <w:gridCol w:w="1927"/>
        <w:gridCol w:w="1928"/>
        <w:gridCol w:w="1927"/>
        <w:gridCol w:w="1928"/>
        <w:gridCol w:w="1928"/>
      </w:tblGrid>
      <w:tr>
        <w:trPr/>
        <w:tc>
          <w:tcPr>
            <w:tcW w:w="1927" w:type="dxa"/>
            <w:tcBorders>
              <w:top w:val="single" w:sz="4" w:space="0" w:color="000000"/>
              <w:left w:val="single" w:sz="4" w:space="0" w:color="000000"/>
              <w:bottom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Cantilever type</w:t>
            </w:r>
          </w:p>
        </w:tc>
        <w:tc>
          <w:tcPr>
            <w:tcW w:w="1928" w:type="dxa"/>
            <w:tcBorders>
              <w:top w:val="single" w:sz="4" w:space="0" w:color="000000"/>
              <w:left w:val="single" w:sz="4" w:space="0" w:color="000000"/>
              <w:bottom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OT method</w:t>
            </w:r>
          </w:p>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N/m]</w:t>
            </w:r>
          </w:p>
        </w:tc>
        <w:tc>
          <w:tcPr>
            <w:tcW w:w="1927" w:type="dxa"/>
            <w:tcBorders>
              <w:top w:val="single" w:sz="4" w:space="0" w:color="000000"/>
              <w:left w:val="single" w:sz="4" w:space="0" w:color="000000"/>
              <w:bottom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Sader</w:t>
            </w:r>
          </w:p>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N/m]</w:t>
            </w:r>
          </w:p>
        </w:tc>
        <w:tc>
          <w:tcPr>
            <w:tcW w:w="1928" w:type="dxa"/>
            <w:tcBorders>
              <w:top w:val="single" w:sz="4" w:space="0" w:color="000000"/>
              <w:left w:val="single" w:sz="4" w:space="0" w:color="000000"/>
              <w:bottom w:val="single" w:sz="4" w:space="0" w:color="000000"/>
            </w:tcBorders>
            <w:shd w:fill="auto" w:val="clear"/>
          </w:tcPr>
          <w:p>
            <w:pPr>
              <w:pStyle w:val="Zawartotabeli"/>
              <w:jc w:val="center"/>
              <w:rPr/>
            </w:pPr>
            <w:r>
              <w:rPr>
                <w:b w:val="false"/>
                <w:bCs w:val="false"/>
                <w:i w:val="false"/>
                <w:iCs w:val="false"/>
                <w:strike w:val="false"/>
                <w:dstrike w:val="false"/>
                <w:outline w:val="false"/>
                <w:shadow w:val="false"/>
                <w:color w:val="000000"/>
                <w:sz w:val="20"/>
                <w:szCs w:val="20"/>
                <w:u w:val="none"/>
              </w:rPr>
              <w:t>estimation from cantilever geometry [N/m]</w:t>
            </w:r>
          </w:p>
        </w:tc>
        <w:tc>
          <w:tcPr>
            <w:tcW w:w="1928" w:type="dxa"/>
            <w:tcBorders>
              <w:top w:val="single" w:sz="4" w:space="0" w:color="000000"/>
              <w:left w:val="single" w:sz="4" w:space="0" w:color="000000"/>
              <w:bottom w:val="single" w:sz="4" w:space="0" w:color="000000"/>
              <w:right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Manufacturer datasheet</w:t>
            </w:r>
          </w:p>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N/m]</w:t>
            </w:r>
          </w:p>
        </w:tc>
      </w:tr>
      <w:tr>
        <w:trPr/>
        <w:tc>
          <w:tcPr>
            <w:tcW w:w="1927" w:type="dxa"/>
            <w:tcBorders>
              <w:left w:val="single" w:sz="4" w:space="0" w:color="000000"/>
              <w:bottom w:val="single" w:sz="4" w:space="0" w:color="000000"/>
            </w:tcBorders>
            <w:shd w:fill="auto" w:val="clear"/>
          </w:tcPr>
          <w:p>
            <w:pPr>
              <w:pStyle w:val="Zawartotabeli"/>
              <w:jc w:val="center"/>
              <w:rPr/>
            </w:pPr>
            <w:r>
              <w:rPr>
                <w:b w:val="false"/>
                <w:bCs w:val="false"/>
                <w:i w:val="false"/>
                <w:iCs w:val="false"/>
                <w:strike w:val="false"/>
                <w:dstrike w:val="false"/>
                <w:outline w:val="false"/>
                <w:shadow w:val="false"/>
                <w:color w:val="000000"/>
                <w:sz w:val="20"/>
                <w:szCs w:val="20"/>
                <w:u w:val="none"/>
              </w:rPr>
              <w:t>CSG01</w:t>
            </w:r>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150953877467642</w:t>
            </w:r>
          </w:p>
        </w:tc>
        <w:tc>
          <w:tcPr>
            <w:tcW w:w="1927"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343</w:t>
            </w:r>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0312</w:t>
            </w:r>
          </w:p>
        </w:tc>
        <w:tc>
          <w:tcPr>
            <w:tcW w:w="1928" w:type="dxa"/>
            <w:tcBorders>
              <w:left w:val="single" w:sz="4" w:space="0" w:color="000000"/>
              <w:bottom w:val="single" w:sz="4" w:space="0" w:color="000000"/>
              <w:right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03-0.13</w:t>
            </w:r>
          </w:p>
        </w:tc>
      </w:tr>
      <w:tr>
        <w:trPr/>
        <w:tc>
          <w:tcPr>
            <w:tcW w:w="1927" w:type="dxa"/>
            <w:tcBorders>
              <w:left w:val="single" w:sz="4" w:space="0" w:color="000000"/>
              <w:bottom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CSG01</w:t>
            </w:r>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131888381986942</w:t>
            </w:r>
          </w:p>
        </w:tc>
        <w:tc>
          <w:tcPr>
            <w:tcW w:w="1927"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433</w:t>
            </w:r>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0502</w:t>
            </w:r>
          </w:p>
        </w:tc>
        <w:tc>
          <w:tcPr>
            <w:tcW w:w="1928" w:type="dxa"/>
            <w:tcBorders>
              <w:left w:val="single" w:sz="4" w:space="0" w:color="000000"/>
              <w:bottom w:val="single" w:sz="4" w:space="0" w:color="000000"/>
              <w:right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03-0.13</w:t>
            </w:r>
          </w:p>
        </w:tc>
      </w:tr>
      <w:tr>
        <w:trPr/>
        <w:tc>
          <w:tcPr>
            <w:tcW w:w="1927" w:type="dxa"/>
            <w:tcBorders>
              <w:left w:val="single" w:sz="4" w:space="0" w:color="000000"/>
              <w:bottom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bookmarkStart w:id="2" w:name="__DdeLink__4362_1301491196"/>
            <w:r>
              <w:rPr>
                <w:b w:val="false"/>
                <w:bCs w:val="false"/>
                <w:i w:val="false"/>
                <w:iCs w:val="false"/>
                <w:strike w:val="false"/>
                <w:dstrike w:val="false"/>
                <w:outline w:val="false"/>
                <w:shadow w:val="false"/>
                <w:color w:val="000000"/>
                <w:sz w:val="20"/>
                <w:szCs w:val="20"/>
                <w:u w:val="none"/>
              </w:rPr>
              <w:t>MLCT cantilever C</w:t>
            </w:r>
            <w:bookmarkEnd w:id="2"/>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em w:val="none"/>
              </w:rPr>
              <w:t>0.0688412512969656</w:t>
            </w:r>
          </w:p>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em w:val="none"/>
              </w:rPr>
              <w:t>(for small deflection)</w:t>
            </w:r>
          </w:p>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110297557168269</w:t>
            </w:r>
          </w:p>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em w:val="none"/>
              </w:rPr>
              <w:t>(for large deflection)</w:t>
            </w:r>
          </w:p>
        </w:tc>
        <w:tc>
          <w:tcPr>
            <w:tcW w:w="1927"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caps w:val="false"/>
                <w:smallCaps w:val="false"/>
                <w:strike w:val="false"/>
                <w:dstrike w:val="false"/>
                <w:outline w:val="false"/>
                <w:shadow w:val="false"/>
                <w:color w:val="000000"/>
                <w:spacing w:val="0"/>
                <w:sz w:val="20"/>
                <w:szCs w:val="20"/>
                <w:u w:val="none"/>
              </w:rPr>
              <w:t>0.0222</w:t>
            </w:r>
            <w:r>
              <w:rPr>
                <w:b w:val="false"/>
                <w:bCs w:val="false"/>
                <w:i w:val="false"/>
                <w:iCs w:val="false"/>
                <w:strike w:val="false"/>
                <w:dstrike w:val="false"/>
                <w:outline w:val="false"/>
                <w:shadow w:val="false"/>
                <w:color w:val="000000"/>
                <w:sz w:val="20"/>
                <w:szCs w:val="20"/>
                <w:u w:val="none"/>
              </w:rPr>
              <w:t xml:space="preserve"> </w:t>
            </w:r>
          </w:p>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r>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0061</w:t>
            </w:r>
          </w:p>
        </w:tc>
        <w:tc>
          <w:tcPr>
            <w:tcW w:w="1928" w:type="dxa"/>
            <w:tcBorders>
              <w:left w:val="single" w:sz="4" w:space="0" w:color="000000"/>
              <w:bottom w:val="single" w:sz="4" w:space="0" w:color="000000"/>
              <w:right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1-0.02</w:t>
            </w:r>
          </w:p>
        </w:tc>
      </w:tr>
      <w:tr>
        <w:trPr/>
        <w:tc>
          <w:tcPr>
            <w:tcW w:w="1927" w:type="dxa"/>
            <w:tcBorders>
              <w:left w:val="single" w:sz="4" w:space="0" w:color="000000"/>
              <w:bottom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MLCT cantilever C</w:t>
            </w:r>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em w:val="none"/>
              </w:rPr>
              <w:t>0.0341926788103005</w:t>
            </w:r>
          </w:p>
          <w:p>
            <w:pPr>
              <w:pStyle w:val="Normal"/>
              <w:jc w:val="center"/>
              <w:rPr>
                <w:rFonts w:ascii="Liberation Serif" w:hAnsi="Liberation Serif"/>
                <w:sz w:val="20"/>
                <w:szCs w:val="20"/>
              </w:rPr>
            </w:pPr>
            <w:r>
              <w:rPr>
                <w:b w:val="false"/>
                <w:bCs w:val="false"/>
                <w:i w:val="false"/>
                <w:iCs w:val="false"/>
                <w:strike w:val="false"/>
                <w:dstrike w:val="false"/>
                <w:outline w:val="false"/>
                <w:shadow w:val="false"/>
                <w:color w:val="000000"/>
                <w:sz w:val="20"/>
                <w:szCs w:val="20"/>
                <w:u w:val="none"/>
                <w:em w:val="none"/>
              </w:rPr>
              <w:t>(for small deflection)</w:t>
            </w:r>
          </w:p>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em w:val="none"/>
              </w:rPr>
              <w:t>0,096160718678269 (for large deflection)</w:t>
            </w:r>
          </w:p>
        </w:tc>
        <w:tc>
          <w:tcPr>
            <w:tcW w:w="1927"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caps w:val="false"/>
                <w:smallCaps w:val="false"/>
                <w:strike w:val="false"/>
                <w:dstrike w:val="false"/>
                <w:outline w:val="false"/>
                <w:shadow w:val="false"/>
                <w:color w:val="000000"/>
                <w:spacing w:val="0"/>
                <w:sz w:val="20"/>
                <w:szCs w:val="20"/>
                <w:u w:val="none"/>
              </w:rPr>
              <w:t>0.0284</w:t>
            </w:r>
            <w:bookmarkStart w:id="3" w:name="MathJax-Span-321"/>
            <w:bookmarkStart w:id="4" w:name="MathJax-Span-311"/>
            <w:bookmarkStart w:id="5" w:name="MathJax-Span-301"/>
            <w:bookmarkStart w:id="6" w:name="MathJax-Element-4-Frame1"/>
            <w:bookmarkEnd w:id="3"/>
            <w:bookmarkEnd w:id="4"/>
            <w:bookmarkEnd w:id="5"/>
            <w:bookmarkEnd w:id="6"/>
          </w:p>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r>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0067</w:t>
            </w:r>
          </w:p>
        </w:tc>
        <w:tc>
          <w:tcPr>
            <w:tcW w:w="1928" w:type="dxa"/>
            <w:tcBorders>
              <w:left w:val="single" w:sz="4" w:space="0" w:color="000000"/>
              <w:bottom w:val="single" w:sz="4" w:space="0" w:color="000000"/>
              <w:right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1-0.02</w:t>
            </w:r>
          </w:p>
        </w:tc>
      </w:tr>
      <w:tr>
        <w:trPr/>
        <w:tc>
          <w:tcPr>
            <w:tcW w:w="1927" w:type="dxa"/>
            <w:tcBorders>
              <w:left w:val="single" w:sz="4" w:space="0" w:color="000000"/>
              <w:bottom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MLCT cantilever C</w:t>
            </w:r>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em w:val="none"/>
              </w:rPr>
              <w:t>0.0296068991686012</w:t>
            </w:r>
          </w:p>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em w:val="none"/>
              </w:rPr>
              <w:t>(for small deflection)</w:t>
            </w:r>
          </w:p>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83950599919953</w:t>
            </w:r>
          </w:p>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em w:val="none"/>
              </w:rPr>
              <w:t>(for large deflection)</w:t>
            </w:r>
          </w:p>
        </w:tc>
        <w:tc>
          <w:tcPr>
            <w:tcW w:w="1927"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295</w:t>
            </w:r>
          </w:p>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r>
          </w:p>
        </w:tc>
        <w:tc>
          <w:tcPr>
            <w:tcW w:w="1928" w:type="dxa"/>
            <w:tcBorders>
              <w:left w:val="single" w:sz="4" w:space="0" w:color="000000"/>
              <w:bottom w:val="single" w:sz="4" w:space="0" w:color="000000"/>
            </w:tcBorders>
            <w:shd w:fill="auto" w:val="clear"/>
          </w:tcPr>
          <w:p>
            <w:pPr>
              <w:pStyle w:val="Normal"/>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0035</w:t>
            </w:r>
          </w:p>
        </w:tc>
        <w:tc>
          <w:tcPr>
            <w:tcW w:w="1928" w:type="dxa"/>
            <w:tcBorders>
              <w:left w:val="single" w:sz="4" w:space="0" w:color="000000"/>
              <w:bottom w:val="single" w:sz="4" w:space="0" w:color="000000"/>
              <w:right w:val="single" w:sz="4" w:space="0" w:color="000000"/>
            </w:tcBorders>
            <w:shd w:fill="auto" w:val="clear"/>
          </w:tcPr>
          <w:p>
            <w:pPr>
              <w:pStyle w:val="Zawartotabeli"/>
              <w:jc w:val="center"/>
              <w:rPr>
                <w:rFonts w:ascii="Liberation Serif" w:hAnsi="Liberation Serif"/>
                <w:b w:val="false"/>
                <w:b w:val="false"/>
                <w:bCs w:val="false"/>
                <w:i w:val="false"/>
                <w:i w:val="false"/>
                <w:iCs w:val="false"/>
                <w:strike w:val="false"/>
                <w:dstrike w:val="false"/>
                <w:outline w:val="false"/>
                <w:shadow w:val="false"/>
                <w:color w:val="000000"/>
                <w:sz w:val="20"/>
                <w:szCs w:val="20"/>
                <w:u w:val="none"/>
              </w:rPr>
            </w:pPr>
            <w:r>
              <w:rPr>
                <w:b w:val="false"/>
                <w:bCs w:val="false"/>
                <w:i w:val="false"/>
                <w:iCs w:val="false"/>
                <w:strike w:val="false"/>
                <w:dstrike w:val="false"/>
                <w:outline w:val="false"/>
                <w:shadow w:val="false"/>
                <w:color w:val="000000"/>
                <w:sz w:val="20"/>
                <w:szCs w:val="20"/>
                <w:u w:val="none"/>
              </w:rPr>
              <w:t>0.01-0.02</w:t>
            </w:r>
          </w:p>
        </w:tc>
      </w:tr>
    </w:tbl>
    <w:p>
      <w:pPr>
        <w:pStyle w:val="Normal"/>
        <w:rPr/>
      </w:pPr>
      <w:r>
        <w:rPr/>
      </w:r>
    </w:p>
    <w:p>
      <w:pPr>
        <w:pStyle w:val="Normal"/>
        <w:rPr/>
      </w:pPr>
      <w:r>
        <w:rPr/>
        <w:t>Table S1</w:t>
      </w:r>
    </w:p>
    <w:p>
      <w:pPr>
        <w:pStyle w:val="Normal"/>
        <w:rPr/>
      </w:pPr>
      <w:r>
        <w:rPr/>
        <w:t xml:space="preserve">Comparison of the two calibration methods (Sader and estimation from cantilever geometry) </w:t>
      </w:r>
      <w:r>
        <w:rPr>
          <w:rFonts w:eastAsia="NSimSun" w:cs="Arial"/>
          <w:color w:val="auto"/>
          <w:kern w:val="2"/>
          <w:sz w:val="24"/>
          <w:szCs w:val="24"/>
          <w:lang w:val="pl-PL" w:eastAsia="zh-CN" w:bidi="hi-IN"/>
        </w:rPr>
        <w:t>with</w:t>
      </w:r>
      <w:r>
        <w:rPr/>
        <w:t xml:space="preserve"> the manufacturer's data </w:t>
      </w:r>
      <w:r>
        <w:rPr>
          <w:rFonts w:eastAsia="NSimSun" w:cs="Arial"/>
          <w:color w:val="auto"/>
          <w:kern w:val="2"/>
          <w:sz w:val="24"/>
          <w:szCs w:val="24"/>
          <w:lang w:val="pl-PL" w:eastAsia="zh-CN" w:bidi="hi-IN"/>
        </w:rPr>
        <w:t>and</w:t>
      </w:r>
      <w:r>
        <w:rPr/>
        <w:t xml:space="preserve"> the results obtained with the OT method.</w:t>
      </w:r>
    </w:p>
    <w:p>
      <w:pPr>
        <w:pStyle w:val="Normal"/>
        <w:rPr/>
      </w:pPr>
      <w:r>
        <w:rPr/>
      </w:r>
    </w:p>
    <w:p>
      <w:pPr>
        <w:pStyle w:val="Normal"/>
        <w:rPr/>
      </w:pPr>
      <w:r>
        <w:rPr/>
      </w:r>
    </w:p>
    <w:p>
      <w:pPr>
        <w:pStyle w:val="Normal"/>
        <w:widowControl/>
        <w:ind w:left="0" w:right="0" w:hanging="0"/>
        <w:jc w:val="both"/>
        <w:rPr/>
      </w:pPr>
      <w:r>
        <w:rPr/>
      </w:r>
    </w:p>
    <w:p>
      <w:pPr>
        <w:pStyle w:val="Normal"/>
        <w:rPr/>
      </w:pPr>
      <w:r>
        <w:rPr/>
        <w:drawing>
          <wp:anchor behindDoc="0" distT="0" distB="0" distL="0" distR="0" simplePos="0" locked="0" layoutInCell="1" allowOverlap="1" relativeHeight="8">
            <wp:simplePos x="0" y="0"/>
            <wp:positionH relativeFrom="column">
              <wp:posOffset>1095375</wp:posOffset>
            </wp:positionH>
            <wp:positionV relativeFrom="paragraph">
              <wp:posOffset>142240</wp:posOffset>
            </wp:positionV>
            <wp:extent cx="3437890" cy="1935480"/>
            <wp:effectExtent l="0" t="0" r="0" b="0"/>
            <wp:wrapSquare wrapText="largest"/>
            <wp:docPr id="7" name="Obraz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2" descr=""/>
                    <pic:cNvPicPr>
                      <a:picLocks noChangeAspect="1" noChangeArrowheads="1"/>
                    </pic:cNvPicPr>
                  </pic:nvPicPr>
                  <pic:blipFill>
                    <a:blip r:embed="rId8"/>
                    <a:stretch>
                      <a:fillRect/>
                    </a:stretch>
                  </pic:blipFill>
                  <pic:spPr bwMode="auto">
                    <a:xfrm>
                      <a:off x="0" y="0"/>
                      <a:ext cx="3437890" cy="193548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drawing>
          <wp:anchor behindDoc="0" distT="0" distB="0" distL="0" distR="0" simplePos="0" locked="0" layoutInCell="1" allowOverlap="1" relativeHeight="9">
            <wp:simplePos x="0" y="0"/>
            <wp:positionH relativeFrom="column">
              <wp:posOffset>981075</wp:posOffset>
            </wp:positionH>
            <wp:positionV relativeFrom="paragraph">
              <wp:posOffset>31750</wp:posOffset>
            </wp:positionV>
            <wp:extent cx="3437890" cy="1935480"/>
            <wp:effectExtent l="0" t="0" r="0" b="0"/>
            <wp:wrapSquare wrapText="largest"/>
            <wp:docPr id="8" name="Obraz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raz3" descr=""/>
                    <pic:cNvPicPr>
                      <a:picLocks noChangeAspect="1" noChangeArrowheads="1"/>
                    </pic:cNvPicPr>
                  </pic:nvPicPr>
                  <pic:blipFill>
                    <a:blip r:embed="rId9"/>
                    <a:stretch>
                      <a:fillRect/>
                    </a:stretch>
                  </pic:blipFill>
                  <pic:spPr bwMode="auto">
                    <a:xfrm>
                      <a:off x="0" y="0"/>
                      <a:ext cx="3437890" cy="1935480"/>
                    </a:xfrm>
                    <a:prstGeom prst="rect">
                      <a:avLst/>
                    </a:prstGeom>
                  </pic:spPr>
                </pic:pic>
              </a:graphicData>
            </a:graphic>
          </wp:anchor>
        </w:drawing>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rFonts w:ascii="Arial;Helvetica;sans-serif" w:hAnsi="Arial;Helvetica;sans-serif"/>
          <w:b w:val="false"/>
          <w:i w:val="false"/>
          <w:caps w:val="false"/>
          <w:smallCaps w:val="false"/>
          <w:color w:val="222222"/>
          <w:spacing w:val="0"/>
          <w:sz w:val="24"/>
        </w:rPr>
      </w:pPr>
      <w:r>
        <w:rPr/>
      </w:r>
    </w:p>
    <w:p>
      <w:pPr>
        <w:pStyle w:val="Normal"/>
        <w:widowControl/>
        <w:ind w:left="0" w:right="0" w:hanging="0"/>
        <w:jc w:val="both"/>
        <w:rPr/>
      </w:pPr>
      <w:r>
        <w:rPr>
          <w:rFonts w:ascii="Arial;Helvetica;sans-serif" w:hAnsi="Arial;Helvetica;sans-serif"/>
          <w:b w:val="false"/>
          <w:i w:val="false"/>
          <w:caps w:val="false"/>
          <w:smallCaps w:val="false"/>
          <w:color w:val="222222"/>
          <w:spacing w:val="0"/>
          <w:sz w:val="24"/>
        </w:rPr>
        <w:t>The graphs show the nonlinearity of force constant in simple models of two cantilevers calculated by the finite element method using ANSYS software. Correspondingly, the first one (upper panel) presents results for a V-shaped silicon cantilever, and the second graph (lower panel) shows the results for a rectangular cantilever half covered with epoxy resin, which is typically used for sticking glass beads to prepare the colloidal probe type cantilevers.</w:t>
      </w:r>
      <w:r>
        <w:rPr/>
        <w:t xml:space="preserve"> </w:t>
      </w:r>
    </w:p>
    <w:p>
      <w:pPr>
        <w:pStyle w:val="Normal"/>
        <w:widowControl/>
        <w:ind w:left="0" w:right="0" w:hanging="0"/>
        <w:jc w:val="both"/>
        <w:rPr/>
      </w:pPr>
      <w:r>
        <w:rPr/>
        <w:drawing>
          <wp:anchor behindDoc="0" distT="0" distB="0" distL="0" distR="0" simplePos="0" locked="0" layoutInCell="1" allowOverlap="1" relativeHeight="10">
            <wp:simplePos x="0" y="0"/>
            <wp:positionH relativeFrom="column">
              <wp:posOffset>1556385</wp:posOffset>
            </wp:positionH>
            <wp:positionV relativeFrom="paragraph">
              <wp:posOffset>105410</wp:posOffset>
            </wp:positionV>
            <wp:extent cx="3385820" cy="2654300"/>
            <wp:effectExtent l="0" t="0" r="0" b="0"/>
            <wp:wrapSquare wrapText="largest"/>
            <wp:docPr id="9" name="Obraz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raz4" descr=""/>
                    <pic:cNvPicPr>
                      <a:picLocks noChangeAspect="1" noChangeArrowheads="1"/>
                    </pic:cNvPicPr>
                  </pic:nvPicPr>
                  <pic:blipFill>
                    <a:blip r:embed="rId10"/>
                    <a:srcRect l="0" t="8711" r="0" b="35850"/>
                    <a:stretch>
                      <a:fillRect/>
                    </a:stretch>
                  </pic:blipFill>
                  <pic:spPr bwMode="auto">
                    <a:xfrm>
                      <a:off x="0" y="0"/>
                      <a:ext cx="3385820" cy="2654300"/>
                    </a:xfrm>
                    <a:prstGeom prst="rect">
                      <a:avLst/>
                    </a:prstGeom>
                  </pic:spPr>
                </pic:pic>
              </a:graphicData>
            </a:graphic>
          </wp:anchor>
        </w:drawing>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r>
        <w:rPr/>
      </w:r>
    </w:p>
    <w:p>
      <w:pPr>
        <w:pStyle w:val="Normal"/>
        <w:widowControl/>
        <w:ind w:left="0" w:right="0" w:hanging="0"/>
        <w:jc w:val="both"/>
        <w:rPr/>
      </w:pPr>
      <w:bookmarkStart w:id="7" w:name="_Hlk56533286"/>
      <w:r>
        <w:rPr>
          <w:rFonts w:ascii="Arial" w:hAnsi="Arial"/>
          <w:color w:val="000000"/>
          <w:lang w:val="en-US"/>
        </w:rPr>
        <w:t>A diagram showing the configuration in which the calibration of the optical tweezers was performed</w:t>
      </w:r>
      <w:bookmarkEnd w:id="7"/>
      <w:r>
        <w:rPr>
          <w:rFonts w:ascii="Arial" w:hAnsi="Arial"/>
          <w:color w:val="000000"/>
          <w:lang w:val="en-US"/>
        </w:rPr>
        <w:t>.</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ee"/>
    <w:family w:val="roman"/>
    <w:pitch w:val="variable"/>
  </w:font>
  <w:font w:name="Segoe UI">
    <w:charset w:val="ee"/>
    <w:family w:val="roman"/>
    <w:pitch w:val="variable"/>
  </w:font>
  <w:font w:name="Liberation Sans">
    <w:altName w:val="Arial"/>
    <w:charset w:val="ee"/>
    <w:family w:val="roman"/>
    <w:pitch w:val="variable"/>
  </w:font>
  <w:font w:name="Arial">
    <w:altName w:val="Helvetica"/>
    <w:charset w:val="ee"/>
    <w:family w:val="auto"/>
    <w:pitch w:val="default"/>
  </w:font>
  <w:font w:name="Arial">
    <w:charset w:val="ee"/>
    <w:family w:val="roman"/>
    <w:pitch w:val="variable"/>
  </w:font>
</w:fonts>
</file>

<file path=word/settings.xml><?xml version="1.0" encoding="utf-8"?>
<w:settings xmlns:w="http://schemas.openxmlformats.org/wordprocessingml/2006/main">
  <w:zoom w:percent="100"/>
  <w:defaultTabStop w:val="709"/>
  <w:compat>
    <w:compatSetting w:name="compatibilityMode" w:uri="http://schemas.microsoft.com/office/word" w:val="12"/>
    <w:compatSetting w:name="useWord2013TrackBottomHyphenation" w:uri="http://schemas.microsoft.com/office/word" w:val="1"/>
  </w:compat>
  <w:hyphenationZone w:val="425"/>
  <w:themeFontLang w:val="pl-P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Cs w:val="24"/>
        <w:lang w:val="pl-PL" w:eastAsia="zh-CN" w:bidi="hi-IN"/>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jc w:val="left"/>
    </w:pPr>
    <w:rPr>
      <w:rFonts w:ascii="Liberation Serif" w:hAnsi="Liberation Serif" w:eastAsia="NSimSun" w:cs="Arial"/>
      <w:color w:val="auto"/>
      <w:kern w:val="2"/>
      <w:sz w:val="24"/>
      <w:szCs w:val="24"/>
      <w:lang w:val="pl-PL" w:eastAsia="zh-CN" w:bidi="hi-IN"/>
    </w:rPr>
  </w:style>
  <w:style w:type="character" w:styleId="DefaultParagraphFont" w:default="1">
    <w:name w:val="Default Paragraph Font"/>
    <w:uiPriority w:val="1"/>
    <w:semiHidden/>
    <w:unhideWhenUsed/>
    <w:qFormat/>
    <w:rPr/>
  </w:style>
  <w:style w:type="character" w:styleId="TekstdymkaZnak" w:customStyle="1">
    <w:name w:val="Tekst dymka Znak"/>
    <w:basedOn w:val="DefaultParagraphFont"/>
    <w:link w:val="Tekstdymka"/>
    <w:uiPriority w:val="99"/>
    <w:semiHidden/>
    <w:qFormat/>
    <w:rsid w:val="00690e0f"/>
    <w:rPr>
      <w:rFonts w:ascii="Segoe UI" w:hAnsi="Segoe UI" w:cs="Mangal"/>
      <w:sz w:val="18"/>
      <w:szCs w:val="16"/>
    </w:rPr>
  </w:style>
  <w:style w:type="paragraph" w:styleId="Nagwek">
    <w:name w:val="Nagłówek"/>
    <w:basedOn w:val="Normal"/>
    <w:next w:val="Tretekstu"/>
    <w:qFormat/>
    <w:pPr>
      <w:keepNext w:val="true"/>
      <w:spacing w:before="240" w:after="120"/>
    </w:pPr>
    <w:rPr>
      <w:rFonts w:ascii="Liberation Sans" w:hAnsi="Liberation Sans" w:eastAsia="Microsoft YaHei" w:cs="Arial"/>
      <w:sz w:val="28"/>
      <w:szCs w:val="28"/>
    </w:rPr>
  </w:style>
  <w:style w:type="paragraph" w:styleId="Tretekstu">
    <w:name w:val="Body Text"/>
    <w:basedOn w:val="Normal"/>
    <w:pPr>
      <w:spacing w:lineRule="auto" w:line="276" w:before="0" w:after="140"/>
    </w:pPr>
    <w:rPr/>
  </w:style>
  <w:style w:type="paragraph" w:styleId="Lista">
    <w:name w:val="List"/>
    <w:basedOn w:val="Tretekstu"/>
    <w:pPr/>
    <w:rPr/>
  </w:style>
  <w:style w:type="paragraph" w:styleId="Podpis">
    <w:name w:val="Caption"/>
    <w:basedOn w:val="Normal"/>
    <w:qFormat/>
    <w:pPr>
      <w:suppressLineNumbers/>
      <w:spacing w:before="120" w:after="120"/>
    </w:pPr>
    <w:rPr>
      <w:rFonts w:cs="Arial"/>
      <w:i/>
      <w:iCs/>
      <w:sz w:val="24"/>
      <w:szCs w:val="24"/>
    </w:rPr>
  </w:style>
  <w:style w:type="paragraph" w:styleId="Indeks" w:customStyle="1">
    <w:name w:val="Indeks"/>
    <w:basedOn w:val="Normal"/>
    <w:qFormat/>
    <w:pPr>
      <w:suppressLineNumbers/>
    </w:pPr>
    <w:rPr/>
  </w:style>
  <w:style w:type="paragraph" w:styleId="Gwkaistopka">
    <w:name w:val="Główka i stopka"/>
    <w:basedOn w:val="Normal"/>
    <w:qFormat/>
    <w:pPr/>
    <w:rPr/>
  </w:style>
  <w:style w:type="paragraph" w:styleId="Gwka">
    <w:name w:val="Header"/>
    <w:basedOn w:val="Normal"/>
    <w:next w:val="Tretekstu"/>
    <w:qFormat/>
    <w:pPr>
      <w:keepNext w:val="true"/>
      <w:spacing w:before="240" w:after="120"/>
    </w:pPr>
    <w:rPr>
      <w:rFonts w:ascii="Liberation Sans" w:hAnsi="Liberation Sans" w:eastAsia="Microsoft YaHei"/>
      <w:sz w:val="28"/>
      <w:szCs w:val="28"/>
    </w:rPr>
  </w:style>
  <w:style w:type="paragraph" w:styleId="Caption">
    <w:name w:val="caption"/>
    <w:basedOn w:val="Normal"/>
    <w:qFormat/>
    <w:pPr>
      <w:suppressLineNumbers/>
      <w:spacing w:before="120" w:after="120"/>
    </w:pPr>
    <w:rPr>
      <w:i/>
      <w:iCs/>
    </w:rPr>
  </w:style>
  <w:style w:type="paragraph" w:styleId="Zawartotabeli" w:customStyle="1">
    <w:name w:val="Zawartość tabeli"/>
    <w:basedOn w:val="Normal"/>
    <w:qFormat/>
    <w:pPr>
      <w:suppressLineNumbers/>
    </w:pPr>
    <w:rPr/>
  </w:style>
  <w:style w:type="paragraph" w:styleId="BalloonText">
    <w:name w:val="Balloon Text"/>
    <w:basedOn w:val="Normal"/>
    <w:link w:val="TekstdymkaZnak"/>
    <w:uiPriority w:val="99"/>
    <w:semiHidden/>
    <w:unhideWhenUsed/>
    <w:qFormat/>
    <w:rsid w:val="00690e0f"/>
    <w:pPr/>
    <w:rPr>
      <w:rFonts w:ascii="Segoe UI" w:hAnsi="Segoe UI" w:cs="Mangal"/>
      <w:sz w:val="18"/>
      <w:szCs w:val="16"/>
    </w:rPr>
  </w:style>
  <w:style w:type="numbering" w:styleId="NoList" w:default="1">
    <w:name w:val="No List"/>
    <w:uiPriority w:val="99"/>
    <w:semiHidden/>
    <w:unhideWhenUsed/>
    <w:qFormat/>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hart" Target="charts/chart1.xml"/><Relationship Id="rId3" Type="http://schemas.openxmlformats.org/officeDocument/2006/relationships/chart" Target="charts/chart2.xml"/><Relationship Id="rId4" Type="http://schemas.openxmlformats.org/officeDocument/2006/relationships/chart" Target="charts/chart3.xml"/><Relationship Id="rId5" Type="http://schemas.openxmlformats.org/officeDocument/2006/relationships/chart" Target="charts/chart4.xml"/><Relationship Id="rId6" Type="http://schemas.openxmlformats.org/officeDocument/2006/relationships/chart" Target="charts/chart5.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jpeg"/><Relationship Id="rId11" Type="http://schemas.openxmlformats.org/officeDocument/2006/relationships/fontTable" Target="fontTable.xml"/><Relationship Id="rId12" Type="http://schemas.openxmlformats.org/officeDocument/2006/relationships/settings" Target="settings.xml"/><Relationship Id="rId13" Type="http://schemas.openxmlformats.org/officeDocument/2006/relationships/theme" Target="theme/theme1.xml"/>
</Relationships>
</file>

<file path=word/charts/chart1.xml><?xml version="1.0" encoding="utf-8"?>
<c:chartSpace xmlns:c="http://schemas.openxmlformats.org/drawingml/2006/chart" xmlns:a="http://schemas.openxmlformats.org/drawingml/2006/main" xmlns:r="http://schemas.openxmlformats.org/officeDocument/2006/relationships">
  <c:lang val="en-US"/>
  <c:roundedCorners val="0"/>
  <c:chart>
    <c:plotArea>
      <c:layout>
        <c:manualLayout>
          <c:layoutTarget val="inner"/>
          <c:xMode val="edge"/>
          <c:yMode val="edge"/>
          <c:x val="0.1313125"/>
          <c:y val="0.0664444444444444"/>
          <c:w val="0.822625"/>
          <c:h val="0.758444444444444"/>
        </c:manualLayout>
      </c:layout>
      <c:scatterChart>
        <c:scatterStyle val="lineMarker"/>
        <c:varyColors val="0"/>
        <c:ser>
          <c:idx val="0"/>
          <c:order val="0"/>
          <c:tx>
            <c:strRef>
              <c:f>label 0</c:f>
              <c:strCache>
                <c:ptCount val="1"/>
                <c:pt idx="0">
                  <c:v>cantilever 50 series 1</c:v>
                </c:pt>
              </c:strCache>
            </c:strRef>
          </c:tx>
          <c:spPr>
            <a:solidFill>
              <a:srgbClr val="5b9bd5"/>
            </a:solidFill>
            <a:ln w="25560">
              <a:noFill/>
            </a:ln>
          </c:spPr>
          <c:marker>
            <c:symbol val="circle"/>
            <c:size val="5"/>
            <c:spPr>
              <a:solidFill>
                <a:srgbClr val="5b9bd5"/>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1</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0</c:f>
              <c:numCache>
                <c:formatCode>General</c:formatCode>
                <c:ptCount val="31"/>
                <c:pt idx="0">
                  <c:v>0.141229816869472</c:v>
                </c:pt>
                <c:pt idx="1">
                  <c:v>0.102217407191911</c:v>
                </c:pt>
                <c:pt idx="2">
                  <c:v>0.0698856338354532</c:v>
                </c:pt>
                <c:pt idx="3">
                  <c:v>0.15871204165567</c:v>
                </c:pt>
                <c:pt idx="4">
                  <c:v>1.48658809016761</c:v>
                </c:pt>
                <c:pt idx="5">
                  <c:v>1.70925919982335</c:v>
                </c:pt>
                <c:pt idx="6">
                  <c:v>1.80437331469983</c:v>
                </c:pt>
                <c:pt idx="7">
                  <c:v>1.90652333809508</c:v>
                </c:pt>
                <c:pt idx="8">
                  <c:v>2.1544330519623</c:v>
                </c:pt>
                <c:pt idx="9">
                  <c:v>2.53521092147208</c:v>
                </c:pt>
                <c:pt idx="10">
                  <c:v>2.71357563974518</c:v>
                </c:pt>
                <c:pt idx="11">
                  <c:v>2.88644417604077</c:v>
                </c:pt>
                <c:pt idx="12">
                  <c:v>3.18792592438713</c:v>
                </c:pt>
                <c:pt idx="13">
                  <c:v>3.92192625219012</c:v>
                </c:pt>
                <c:pt idx="14">
                  <c:v>3.39712447790575</c:v>
                </c:pt>
                <c:pt idx="15">
                  <c:v>3.90745198915131</c:v>
                </c:pt>
                <c:pt idx="16">
                  <c:v>3.92706219654764</c:v>
                </c:pt>
                <c:pt idx="17">
                  <c:v>4.27957782097485</c:v>
                </c:pt>
                <c:pt idx="18">
                  <c:v>4.2628738741337</c:v>
                </c:pt>
                <c:pt idx="19">
                  <c:v>4.84188111053896</c:v>
                </c:pt>
                <c:pt idx="20">
                  <c:v>4.95345268739665</c:v>
                </c:pt>
                <c:pt idx="21">
                  <c:v>5.16778916866674</c:v>
                </c:pt>
                <c:pt idx="22">
                  <c:v>5.0606899504493</c:v>
                </c:pt>
                <c:pt idx="23">
                  <c:v>5.63928727429903</c:v>
                </c:pt>
                <c:pt idx="24">
                  <c:v>6.00917505009308</c:v>
                </c:pt>
                <c:pt idx="25">
                  <c:v>6.25193945019656</c:v>
                </c:pt>
                <c:pt idx="26">
                  <c:v>6.39290996747568</c:v>
                </c:pt>
                <c:pt idx="27">
                  <c:v>6.99082611419298</c:v>
                </c:pt>
                <c:pt idx="28">
                  <c:v>5.9479954646643</c:v>
                </c:pt>
                <c:pt idx="29">
                  <c:v>8.01670742872424</c:v>
                </c:pt>
                <c:pt idx="30">
                  <c:v>6.77091275576897</c:v>
                </c:pt>
              </c:numCache>
            </c:numRef>
          </c:yVal>
          <c:smooth val="0"/>
        </c:ser>
        <c:ser>
          <c:idx val="1"/>
          <c:order val="1"/>
          <c:tx>
            <c:strRef>
              <c:f>label 2</c:f>
              <c:strCache>
                <c:ptCount val="1"/>
                <c:pt idx="0">
                  <c:v>cantilever 50 series 2</c:v>
                </c:pt>
              </c:strCache>
            </c:strRef>
          </c:tx>
          <c:spPr>
            <a:solidFill>
              <a:srgbClr val="70ad47"/>
            </a:solidFill>
            <a:ln w="25560">
              <a:noFill/>
            </a:ln>
          </c:spPr>
          <c:marker>
            <c:symbol val="circle"/>
            <c:size val="5"/>
            <c:spPr>
              <a:solidFill>
                <a:srgbClr val="70ad47"/>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3</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2</c:f>
              <c:numCache>
                <c:formatCode>General</c:formatCode>
                <c:ptCount val="31"/>
                <c:pt idx="0">
                  <c:v>0.0165270113393785</c:v>
                </c:pt>
                <c:pt idx="1">
                  <c:v>0.0925263082971107</c:v>
                </c:pt>
                <c:pt idx="2">
                  <c:v>0.45122645586263</c:v>
                </c:pt>
                <c:pt idx="3">
                  <c:v>0.22960312219166</c:v>
                </c:pt>
                <c:pt idx="4">
                  <c:v>1.49073554778327</c:v>
                </c:pt>
                <c:pt idx="5">
                  <c:v>1.69039037421078</c:v>
                </c:pt>
                <c:pt idx="6">
                  <c:v>1.82413009270079</c:v>
                </c:pt>
                <c:pt idx="7">
                  <c:v>2.90888740918815</c:v>
                </c:pt>
                <c:pt idx="8">
                  <c:v>2.30260958874622</c:v>
                </c:pt>
                <c:pt idx="9">
                  <c:v>2.6597048309375</c:v>
                </c:pt>
                <c:pt idx="10">
                  <c:v>2.84953778890019</c:v>
                </c:pt>
                <c:pt idx="11">
                  <c:v>3.62936889372637</c:v>
                </c:pt>
                <c:pt idx="12">
                  <c:v>3.29008557368289</c:v>
                </c:pt>
                <c:pt idx="13">
                  <c:v>3.56243237865168</c:v>
                </c:pt>
                <c:pt idx="14">
                  <c:v>3.80221562137052</c:v>
                </c:pt>
                <c:pt idx="15">
                  <c:v>3.91564666576473</c:v>
                </c:pt>
                <c:pt idx="16">
                  <c:v>4.1814889816981</c:v>
                </c:pt>
                <c:pt idx="17">
                  <c:v>4.49155207877842</c:v>
                </c:pt>
                <c:pt idx="18">
                  <c:v>4.82445104343709</c:v>
                </c:pt>
                <c:pt idx="19">
                  <c:v>4.91958283132311</c:v>
                </c:pt>
                <c:pt idx="20">
                  <c:v>5.04780300509572</c:v>
                </c:pt>
                <c:pt idx="21">
                  <c:v>5.23776582000961</c:v>
                </c:pt>
                <c:pt idx="22">
                  <c:v>5.48511420681448</c:v>
                </c:pt>
                <c:pt idx="23">
                  <c:v>5.68623681980798</c:v>
                </c:pt>
                <c:pt idx="24">
                  <c:v>6.90837877919929</c:v>
                </c:pt>
                <c:pt idx="25">
                  <c:v>6.35958548450275</c:v>
                </c:pt>
                <c:pt idx="26">
                  <c:v>6.53337308512302</c:v>
                </c:pt>
                <c:pt idx="27">
                  <c:v>6.07901667883045</c:v>
                </c:pt>
                <c:pt idx="28">
                  <c:v>5.96364970388333</c:v>
                </c:pt>
                <c:pt idx="29">
                  <c:v>6.24129051417142</c:v>
                </c:pt>
                <c:pt idx="30">
                  <c:v>7.76172578421655</c:v>
                </c:pt>
              </c:numCache>
            </c:numRef>
          </c:yVal>
          <c:smooth val="0"/>
        </c:ser>
        <c:ser>
          <c:idx val="2"/>
          <c:order val="2"/>
          <c:tx>
            <c:strRef>
              <c:f>label 4</c:f>
              <c:strCache>
                <c:ptCount val="1"/>
                <c:pt idx="0">
                  <c:v>cantilever 50 series 3</c:v>
                </c:pt>
              </c:strCache>
            </c:strRef>
          </c:tx>
          <c:spPr>
            <a:solidFill>
              <a:srgbClr val="264478"/>
            </a:solidFill>
            <a:ln w="25560">
              <a:noFill/>
            </a:ln>
          </c:spPr>
          <c:marker>
            <c:symbol val="circle"/>
            <c:size val="5"/>
            <c:spPr>
              <a:solidFill>
                <a:srgbClr val="264478"/>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5</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4</c:f>
              <c:numCache>
                <c:formatCode>General</c:formatCode>
                <c:ptCount val="31"/>
                <c:pt idx="0">
                  <c:v>0.029113826198651</c:v>
                </c:pt>
                <c:pt idx="1">
                  <c:v>0.0292877042758136</c:v>
                </c:pt>
                <c:pt idx="2">
                  <c:v>0.17759556892417</c:v>
                </c:pt>
                <c:pt idx="3">
                  <c:v>0.324590011654874</c:v>
                </c:pt>
                <c:pt idx="4">
                  <c:v>1.22237414997217</c:v>
                </c:pt>
                <c:pt idx="5">
                  <c:v>1.75130792688239</c:v>
                </c:pt>
                <c:pt idx="6">
                  <c:v>1.85182691676424</c:v>
                </c:pt>
                <c:pt idx="7">
                  <c:v>2.2167097803284</c:v>
                </c:pt>
                <c:pt idx="8">
                  <c:v>2.40226773557859</c:v>
                </c:pt>
                <c:pt idx="9">
                  <c:v>2.77269795910894</c:v>
                </c:pt>
                <c:pt idx="10">
                  <c:v>2.8579417046809</c:v>
                </c:pt>
                <c:pt idx="11">
                  <c:v>3.92724685972879</c:v>
                </c:pt>
                <c:pt idx="12">
                  <c:v>3.15146752364128</c:v>
                </c:pt>
                <c:pt idx="13">
                  <c:v>3.28437751314694</c:v>
                </c:pt>
                <c:pt idx="14">
                  <c:v>3.90606625715202</c:v>
                </c:pt>
                <c:pt idx="15">
                  <c:v>4.93784869039793</c:v>
                </c:pt>
                <c:pt idx="16">
                  <c:v>4.32381579335121</c:v>
                </c:pt>
                <c:pt idx="17">
                  <c:v>4.07030711257821</c:v>
                </c:pt>
                <c:pt idx="18">
                  <c:v>4.08689236913991</c:v>
                </c:pt>
                <c:pt idx="19">
                  <c:v>4.97592046271273</c:v>
                </c:pt>
                <c:pt idx="20">
                  <c:v>5.04796789347897</c:v>
                </c:pt>
                <c:pt idx="21">
                  <c:v>5.34907828604913</c:v>
                </c:pt>
                <c:pt idx="22">
                  <c:v>5.65148752900672</c:v>
                </c:pt>
                <c:pt idx="23">
                  <c:v>5.99070671289638</c:v>
                </c:pt>
                <c:pt idx="24">
                  <c:v>6.29942188053192</c:v>
                </c:pt>
                <c:pt idx="25">
                  <c:v>6.48680774163915</c:v>
                </c:pt>
                <c:pt idx="26">
                  <c:v>6.64795352761933</c:v>
                </c:pt>
                <c:pt idx="27">
                  <c:v>5.02051709469027</c:v>
                </c:pt>
                <c:pt idx="28">
                  <c:v>6.99043690652669</c:v>
                </c:pt>
                <c:pt idx="29">
                  <c:v>5.08518630734992</c:v>
                </c:pt>
                <c:pt idx="30">
                  <c:v>8.35856666018952</c:v>
                </c:pt>
              </c:numCache>
            </c:numRef>
          </c:yVal>
          <c:smooth val="0"/>
        </c:ser>
        <c:ser>
          <c:idx val="3"/>
          <c:order val="3"/>
          <c:tx>
            <c:strRef>
              <c:f>label 6</c:f>
              <c:strCache>
                <c:ptCount val="1"/>
                <c:pt idx="0">
                  <c:v>cantilever 50 series 4</c:v>
                </c:pt>
              </c:strCache>
            </c:strRef>
          </c:tx>
          <c:spPr>
            <a:solidFill>
              <a:srgbClr val="9e480e"/>
            </a:solidFill>
            <a:ln w="25560">
              <a:noFill/>
            </a:ln>
          </c:spPr>
          <c:marker>
            <c:symbol val="circle"/>
            <c:size val="5"/>
            <c:spPr>
              <a:solidFill>
                <a:srgbClr val="9e480e"/>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7</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6</c:f>
              <c:numCache>
                <c:formatCode>General</c:formatCode>
                <c:ptCount val="31"/>
                <c:pt idx="0">
                  <c:v>0.350819493711003</c:v>
                </c:pt>
                <c:pt idx="1">
                  <c:v>0.0659011776229716</c:v>
                </c:pt>
                <c:pt idx="2">
                  <c:v>0.22586916049788</c:v>
                </c:pt>
                <c:pt idx="3">
                  <c:v>0.424686737752981</c:v>
                </c:pt>
                <c:pt idx="4">
                  <c:v>0.7309154999863</c:v>
                </c:pt>
                <c:pt idx="5">
                  <c:v>1.58082622481579</c:v>
                </c:pt>
                <c:pt idx="6">
                  <c:v>1.98707303683757</c:v>
                </c:pt>
                <c:pt idx="7">
                  <c:v>2.3884874826204</c:v>
                </c:pt>
                <c:pt idx="8">
                  <c:v>2.49052939592283</c:v>
                </c:pt>
                <c:pt idx="9">
                  <c:v>2.82859939523259</c:v>
                </c:pt>
                <c:pt idx="10">
                  <c:v>3.08757436964331</c:v>
                </c:pt>
                <c:pt idx="11">
                  <c:v>3.29934848558977</c:v>
                </c:pt>
                <c:pt idx="12">
                  <c:v>3.38360330081803</c:v>
                </c:pt>
                <c:pt idx="13">
                  <c:v>3.188151748551</c:v>
                </c:pt>
                <c:pt idx="14">
                  <c:v>3.91520662643578</c:v>
                </c:pt>
                <c:pt idx="15">
                  <c:v>4.90074096050926</c:v>
                </c:pt>
                <c:pt idx="16">
                  <c:v>4.4524097794563</c:v>
                </c:pt>
                <c:pt idx="17">
                  <c:v>4.72318183361488</c:v>
                </c:pt>
                <c:pt idx="18">
                  <c:v>4.08895995935119</c:v>
                </c:pt>
                <c:pt idx="19">
                  <c:v>5.00346026805474</c:v>
                </c:pt>
                <c:pt idx="20">
                  <c:v>5.14193872920669</c:v>
                </c:pt>
                <c:pt idx="21">
                  <c:v>5.40109855018246</c:v>
                </c:pt>
                <c:pt idx="22">
                  <c:v>5.9585496640648</c:v>
                </c:pt>
                <c:pt idx="23">
                  <c:v>6.00699769780852</c:v>
                </c:pt>
                <c:pt idx="24">
                  <c:v>6.33391521648991</c:v>
                </c:pt>
                <c:pt idx="25">
                  <c:v>6.55635059911814</c:v>
                </c:pt>
                <c:pt idx="26">
                  <c:v>6.66592608578771</c:v>
                </c:pt>
                <c:pt idx="27">
                  <c:v>8.82899599234785</c:v>
                </c:pt>
                <c:pt idx="28">
                  <c:v>4.14551687902782</c:v>
                </c:pt>
                <c:pt idx="29">
                  <c:v>4.292382918245</c:v>
                </c:pt>
                <c:pt idx="30">
                  <c:v>5.07755082460039</c:v>
                </c:pt>
              </c:numCache>
            </c:numRef>
          </c:yVal>
          <c:smooth val="0"/>
        </c:ser>
        <c:axId val="77614009"/>
        <c:axId val="89221089"/>
      </c:scatterChart>
      <c:valAx>
        <c:axId val="77614009"/>
        <c:scaling>
          <c:orientation val="minMax"/>
        </c:scaling>
        <c:delete val="0"/>
        <c:axPos val="b"/>
        <c:title>
          <c:tx>
            <c:rich>
              <a:bodyPr rot="0"/>
              <a:lstStyle/>
              <a:p>
                <a:pPr>
                  <a:defRPr b="0" sz="1200" spc="-1" strike="noStrike">
                    <a:solidFill>
                      <a:srgbClr val="000000"/>
                    </a:solidFill>
                    <a:latin typeface="Times New Roman"/>
                  </a:defRPr>
                </a:pPr>
                <a:r>
                  <a:rPr b="0" sz="1200" spc="-1" strike="noStrike">
                    <a:solidFill>
                      <a:srgbClr val="000000"/>
                    </a:solidFill>
                    <a:latin typeface="Times New Roman"/>
                  </a:rPr>
                  <a:t>Laser power [%]</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89221089"/>
        <c:crosses val="autoZero"/>
        <c:crossBetween val="midCat"/>
      </c:valAx>
      <c:valAx>
        <c:axId val="89221089"/>
        <c:scaling>
          <c:orientation val="minMax"/>
        </c:scaling>
        <c:delete val="0"/>
        <c:axPos val="l"/>
        <c:majorGridlines>
          <c:spPr>
            <a:ln w="9360">
              <a:solidFill>
                <a:srgbClr val="d9d9d9"/>
              </a:solidFill>
              <a:round/>
            </a:ln>
          </c:spPr>
        </c:majorGridlines>
        <c:title>
          <c:tx>
            <c:rich>
              <a:bodyPr rot="-5400000"/>
              <a:lstStyle/>
              <a:p>
                <a:pPr>
                  <a:defRPr b="0" sz="1000" spc="-1" strike="noStrike">
                    <a:solidFill>
                      <a:srgbClr val="000000"/>
                    </a:solidFill>
                    <a:latin typeface="Times New Roman"/>
                  </a:defRPr>
                </a:pPr>
                <a:r>
                  <a:rPr b="0" sz="1000" spc="-1" strike="noStrike">
                    <a:solidFill>
                      <a:srgbClr val="000000"/>
                    </a:solidFill>
                    <a:latin typeface="Times New Roman"/>
                  </a:rPr>
                  <a:t>Cantilever deflection [µm]</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77614009"/>
        <c:crosses val="autoZero"/>
        <c:crossBetween val="midCat"/>
      </c:valAx>
      <c:spPr>
        <a:noFill/>
        <a:ln>
          <a:noFill/>
        </a:ln>
      </c:spPr>
    </c:plotArea>
    <c:plotVisOnly val="1"/>
    <c:dispBlanksAs val="gap"/>
  </c:chart>
  <c:spPr>
    <a:solidFill>
      <a:srgbClr val="ffffff"/>
    </a:solidFill>
    <a:ln w="9360">
      <a:solidFill>
        <a:srgbClr val="d9d9d9"/>
      </a:solidFill>
      <a:round/>
    </a:ln>
  </c:spPr>
</c:chartSpace>
</file>

<file path=word/charts/chart2.xml><?xml version="1.0" encoding="utf-8"?>
<c:chartSpace xmlns:c="http://schemas.openxmlformats.org/drawingml/2006/chart" xmlns:a="http://schemas.openxmlformats.org/drawingml/2006/main" xmlns:r="http://schemas.openxmlformats.org/officeDocument/2006/relationships">
  <c:lang val="en-US"/>
  <c:roundedCorners val="0"/>
  <c:chart>
    <c:plotArea>
      <c:layout>
        <c:manualLayout>
          <c:layoutTarget val="inner"/>
          <c:xMode val="edge"/>
          <c:yMode val="edge"/>
          <c:x val="0.1313125"/>
          <c:y val="0.0664444444444444"/>
          <c:w val="0.822625"/>
          <c:h val="0.765444444444444"/>
        </c:manualLayout>
      </c:layout>
      <c:scatterChart>
        <c:scatterStyle val="lineMarker"/>
        <c:varyColors val="0"/>
        <c:ser>
          <c:idx val="0"/>
          <c:order val="0"/>
          <c:tx>
            <c:strRef>
              <c:f>label 0</c:f>
              <c:strCache>
                <c:ptCount val="1"/>
                <c:pt idx="0">
                  <c:v>cantilever 30 series 1</c:v>
                </c:pt>
              </c:strCache>
            </c:strRef>
          </c:tx>
          <c:spPr>
            <a:solidFill>
              <a:srgbClr val="636363"/>
            </a:solidFill>
            <a:ln w="25560">
              <a:noFill/>
            </a:ln>
          </c:spPr>
          <c:marker>
            <c:symbol val="circle"/>
            <c:size val="5"/>
            <c:spPr>
              <a:solidFill>
                <a:srgbClr val="636363"/>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1</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0</c:f>
              <c:numCache>
                <c:formatCode>General</c:formatCode>
                <c:ptCount val="31"/>
                <c:pt idx="0">
                  <c:v>0.0855615861516229</c:v>
                </c:pt>
                <c:pt idx="1">
                  <c:v>0.113632729914744</c:v>
                </c:pt>
                <c:pt idx="2">
                  <c:v>0.129015760861407</c:v>
                </c:pt>
                <c:pt idx="3">
                  <c:v>0.628615262758854</c:v>
                </c:pt>
                <c:pt idx="4">
                  <c:v>1.3555294221408</c:v>
                </c:pt>
                <c:pt idx="5">
                  <c:v>1.93712484491636</c:v>
                </c:pt>
                <c:pt idx="6">
                  <c:v>2.29338304815115</c:v>
                </c:pt>
                <c:pt idx="7">
                  <c:v>2.30270137935821</c:v>
                </c:pt>
                <c:pt idx="8">
                  <c:v>2.83813001147656</c:v>
                </c:pt>
                <c:pt idx="9">
                  <c:v>2.83602413611479</c:v>
                </c:pt>
                <c:pt idx="10">
                  <c:v>3.02436612331209</c:v>
                </c:pt>
                <c:pt idx="11">
                  <c:v>3.29849148966898</c:v>
                </c:pt>
                <c:pt idx="12">
                  <c:v>3.53136068333869</c:v>
                </c:pt>
                <c:pt idx="13">
                  <c:v>3.68802686657641</c:v>
                </c:pt>
                <c:pt idx="14">
                  <c:v>4.15264248942871</c:v>
                </c:pt>
                <c:pt idx="15">
                  <c:v>4.29221287013028</c:v>
                </c:pt>
                <c:pt idx="16">
                  <c:v>4.05366909681856</c:v>
                </c:pt>
                <c:pt idx="17">
                  <c:v>4.19526855559137</c:v>
                </c:pt>
                <c:pt idx="18">
                  <c:v>5.00915299443955</c:v>
                </c:pt>
                <c:pt idx="19">
                  <c:v>5.36715500606841</c:v>
                </c:pt>
                <c:pt idx="20">
                  <c:v>5.26397910942667</c:v>
                </c:pt>
                <c:pt idx="21">
                  <c:v>5.84238440914268</c:v>
                </c:pt>
                <c:pt idx="22">
                  <c:v>6.08443835822329</c:v>
                </c:pt>
                <c:pt idx="23">
                  <c:v>6.12527409032571</c:v>
                </c:pt>
                <c:pt idx="24">
                  <c:v>6.58350996784696</c:v>
                </c:pt>
                <c:pt idx="25">
                  <c:v>6.0917857070336</c:v>
                </c:pt>
                <c:pt idx="26">
                  <c:v>7.303086116567</c:v>
                </c:pt>
                <c:pt idx="27">
                  <c:v>9.36057596189314</c:v>
                </c:pt>
                <c:pt idx="28">
                  <c:v>5.85942346121726</c:v>
                </c:pt>
                <c:pt idx="29">
                  <c:v>8.04395032148953</c:v>
                </c:pt>
                <c:pt idx="30">
                  <c:v>3.09614352147183</c:v>
                </c:pt>
              </c:numCache>
            </c:numRef>
          </c:yVal>
          <c:smooth val="0"/>
        </c:ser>
        <c:ser>
          <c:idx val="1"/>
          <c:order val="1"/>
          <c:tx>
            <c:strRef>
              <c:f>label 2</c:f>
              <c:strCache>
                <c:ptCount val="1"/>
                <c:pt idx="0">
                  <c:v>cantilever 30 series 2</c:v>
                </c:pt>
              </c:strCache>
            </c:strRef>
          </c:tx>
          <c:spPr>
            <a:solidFill>
              <a:srgbClr val="997300"/>
            </a:solidFill>
            <a:ln w="25560">
              <a:noFill/>
            </a:ln>
          </c:spPr>
          <c:marker>
            <c:symbol val="circle"/>
            <c:size val="5"/>
            <c:spPr>
              <a:solidFill>
                <a:srgbClr val="997300"/>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3</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2</c:f>
              <c:numCache>
                <c:formatCode>General</c:formatCode>
                <c:ptCount val="31"/>
                <c:pt idx="0">
                  <c:v>0.0871543774820555</c:v>
                </c:pt>
                <c:pt idx="1">
                  <c:v>0.024054658516815</c:v>
                </c:pt>
                <c:pt idx="2">
                  <c:v>0.097970813493139</c:v>
                </c:pt>
                <c:pt idx="3">
                  <c:v>0.432998976579536</c:v>
                </c:pt>
                <c:pt idx="4">
                  <c:v>1.26567144313789</c:v>
                </c:pt>
                <c:pt idx="5">
                  <c:v>1.7475588049192</c:v>
                </c:pt>
                <c:pt idx="6">
                  <c:v>2.81556791630205</c:v>
                </c:pt>
                <c:pt idx="7">
                  <c:v>2.32615531255613</c:v>
                </c:pt>
                <c:pt idx="8">
                  <c:v>2.66229136500701</c:v>
                </c:pt>
                <c:pt idx="9">
                  <c:v>2.8641023579378</c:v>
                </c:pt>
                <c:pt idx="10">
                  <c:v>3.24887164608223</c:v>
                </c:pt>
                <c:pt idx="11">
                  <c:v>3.43764329428316</c:v>
                </c:pt>
                <c:pt idx="12">
                  <c:v>3.58514532111429</c:v>
                </c:pt>
                <c:pt idx="13">
                  <c:v>4.90672181232632</c:v>
                </c:pt>
                <c:pt idx="14">
                  <c:v>4.16429570751905</c:v>
                </c:pt>
                <c:pt idx="15">
                  <c:v>4.14755604571079</c:v>
                </c:pt>
                <c:pt idx="16">
                  <c:v>4.91161243501375</c:v>
                </c:pt>
                <c:pt idx="17">
                  <c:v>4.99899755307469</c:v>
                </c:pt>
                <c:pt idx="18">
                  <c:v>5.19233157985641</c:v>
                </c:pt>
                <c:pt idx="19">
                  <c:v>5.39638805212323</c:v>
                </c:pt>
                <c:pt idx="20">
                  <c:v>5.6960975343495</c:v>
                </c:pt>
                <c:pt idx="21">
                  <c:v>5.89150343056751</c:v>
                </c:pt>
                <c:pt idx="22">
                  <c:v>6.42268137885718</c:v>
                </c:pt>
                <c:pt idx="23">
                  <c:v>6.54938162461494</c:v>
                </c:pt>
                <c:pt idx="24">
                  <c:v>6.6404753030925</c:v>
                </c:pt>
                <c:pt idx="25">
                  <c:v>7.90355308437293</c:v>
                </c:pt>
                <c:pt idx="26">
                  <c:v>5.31256570107988</c:v>
                </c:pt>
                <c:pt idx="27">
                  <c:v>7.85116430082398</c:v>
                </c:pt>
                <c:pt idx="28">
                  <c:v>7.99490877820564</c:v>
                </c:pt>
                <c:pt idx="29">
                  <c:v>6.30550354553761</c:v>
                </c:pt>
                <c:pt idx="30">
                  <c:v>6.43821786846131</c:v>
                </c:pt>
              </c:numCache>
            </c:numRef>
          </c:yVal>
          <c:smooth val="0"/>
        </c:ser>
        <c:ser>
          <c:idx val="2"/>
          <c:order val="2"/>
          <c:tx>
            <c:strRef>
              <c:f>label 4</c:f>
              <c:strCache>
                <c:ptCount val="1"/>
                <c:pt idx="0">
                  <c:v>cantilever 30 series 3</c:v>
                </c:pt>
              </c:strCache>
            </c:strRef>
          </c:tx>
          <c:spPr>
            <a:solidFill>
              <a:srgbClr val="255e91"/>
            </a:solidFill>
            <a:ln w="25560">
              <a:noFill/>
            </a:ln>
          </c:spPr>
          <c:marker>
            <c:symbol val="circle"/>
            <c:size val="5"/>
            <c:spPr>
              <a:solidFill>
                <a:srgbClr val="255e91"/>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5</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4</c:f>
              <c:numCache>
                <c:formatCode>General</c:formatCode>
                <c:ptCount val="31"/>
                <c:pt idx="0">
                  <c:v>0.109828412867549</c:v>
                </c:pt>
                <c:pt idx="1">
                  <c:v>0.125078997090822</c:v>
                </c:pt>
                <c:pt idx="2">
                  <c:v>0.244234166513179</c:v>
                </c:pt>
                <c:pt idx="3">
                  <c:v>0.636417533874434</c:v>
                </c:pt>
                <c:pt idx="4">
                  <c:v>1.48822157748889</c:v>
                </c:pt>
                <c:pt idx="5">
                  <c:v>2.60246053044932</c:v>
                </c:pt>
                <c:pt idx="6">
                  <c:v>2.18765211498126</c:v>
                </c:pt>
                <c:pt idx="7">
                  <c:v>2.37389036351485</c:v>
                </c:pt>
                <c:pt idx="8">
                  <c:v>2.57032113517152</c:v>
                </c:pt>
                <c:pt idx="9">
                  <c:v>2.89797675529912</c:v>
                </c:pt>
                <c:pt idx="10">
                  <c:v>3.04003496572445</c:v>
                </c:pt>
                <c:pt idx="11">
                  <c:v>3.54294144965953</c:v>
                </c:pt>
                <c:pt idx="12">
                  <c:v>3.77161797647104</c:v>
                </c:pt>
                <c:pt idx="13">
                  <c:v>4.0712784751495</c:v>
                </c:pt>
                <c:pt idx="14">
                  <c:v>4.33150455926162</c:v>
                </c:pt>
                <c:pt idx="15">
                  <c:v>4.6688120707636</c:v>
                </c:pt>
                <c:pt idx="16">
                  <c:v>4.93408170847964</c:v>
                </c:pt>
                <c:pt idx="17">
                  <c:v>5.19157804456274</c:v>
                </c:pt>
                <c:pt idx="18">
                  <c:v>5.29085906080883</c:v>
                </c:pt>
                <c:pt idx="19">
                  <c:v>5.57928015061169</c:v>
                </c:pt>
                <c:pt idx="20">
                  <c:v>5.88640954986354</c:v>
                </c:pt>
                <c:pt idx="21">
                  <c:v>6.38908905319261</c:v>
                </c:pt>
                <c:pt idx="22">
                  <c:v>6.44296252486203</c:v>
                </c:pt>
                <c:pt idx="23">
                  <c:v>6.60616075960081</c:v>
                </c:pt>
                <c:pt idx="24">
                  <c:v>6.66455481843086</c:v>
                </c:pt>
                <c:pt idx="25">
                  <c:v>7.22253955925714</c:v>
                </c:pt>
                <c:pt idx="26">
                  <c:v>8.33335317566729</c:v>
                </c:pt>
                <c:pt idx="27">
                  <c:v>7.88790430765636</c:v>
                </c:pt>
                <c:pt idx="28">
                  <c:v>3.54140554598804</c:v>
                </c:pt>
                <c:pt idx="29">
                  <c:v>4.1185429386908</c:v>
                </c:pt>
                <c:pt idx="30">
                  <c:v>7.32157334375707</c:v>
                </c:pt>
              </c:numCache>
            </c:numRef>
          </c:yVal>
          <c:smooth val="0"/>
        </c:ser>
        <c:ser>
          <c:idx val="3"/>
          <c:order val="3"/>
          <c:tx>
            <c:strRef>
              <c:f>label 6</c:f>
              <c:strCache>
                <c:ptCount val="1"/>
                <c:pt idx="0">
                  <c:v>cantilever 30 series 4</c:v>
                </c:pt>
              </c:strCache>
            </c:strRef>
          </c:tx>
          <c:spPr>
            <a:solidFill>
              <a:srgbClr val="43682b"/>
            </a:solidFill>
            <a:ln w="25560">
              <a:noFill/>
            </a:ln>
          </c:spPr>
          <c:marker>
            <c:symbol val="circle"/>
            <c:size val="5"/>
            <c:spPr>
              <a:solidFill>
                <a:srgbClr val="43682b"/>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7</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6</c:f>
              <c:numCache>
                <c:formatCode>General</c:formatCode>
                <c:ptCount val="31"/>
                <c:pt idx="0">
                  <c:v>0.181170727900329</c:v>
                </c:pt>
                <c:pt idx="1">
                  <c:v>0.236507872030962</c:v>
                </c:pt>
                <c:pt idx="2">
                  <c:v>0.702451097613834</c:v>
                </c:pt>
                <c:pt idx="3">
                  <c:v>0.949964339590694</c:v>
                </c:pt>
                <c:pt idx="4">
                  <c:v>1.00425044388188</c:v>
                </c:pt>
                <c:pt idx="5">
                  <c:v>2.02845738304606</c:v>
                </c:pt>
                <c:pt idx="6">
                  <c:v>2.34604974075171</c:v>
                </c:pt>
                <c:pt idx="7">
                  <c:v>2.38992204883368</c:v>
                </c:pt>
                <c:pt idx="8">
                  <c:v>2.74196848624896</c:v>
                </c:pt>
                <c:pt idx="9">
                  <c:v>3.37718846998934</c:v>
                </c:pt>
                <c:pt idx="10">
                  <c:v>3.44054929695389</c:v>
                </c:pt>
                <c:pt idx="11">
                  <c:v>3.72455851056164</c:v>
                </c:pt>
                <c:pt idx="12">
                  <c:v>4.06997432819456</c:v>
                </c:pt>
                <c:pt idx="13">
                  <c:v>4.0767233938782</c:v>
                </c:pt>
                <c:pt idx="14">
                  <c:v>4.42837156906007</c:v>
                </c:pt>
                <c:pt idx="15">
                  <c:v>4.85846986233367</c:v>
                </c:pt>
                <c:pt idx="16">
                  <c:v>5.13437325197533</c:v>
                </c:pt>
                <c:pt idx="17">
                  <c:v>5.20976210621797</c:v>
                </c:pt>
                <c:pt idx="18">
                  <c:v>5.57522400815197</c:v>
                </c:pt>
                <c:pt idx="19">
                  <c:v>5.85164054535567</c:v>
                </c:pt>
                <c:pt idx="20">
                  <c:v>6.35568176382984</c:v>
                </c:pt>
                <c:pt idx="21">
                  <c:v>6.40866264429295</c:v>
                </c:pt>
                <c:pt idx="22">
                  <c:v>6.55703699930195</c:v>
                </c:pt>
                <c:pt idx="23">
                  <c:v>6.65527135321431</c:v>
                </c:pt>
                <c:pt idx="24">
                  <c:v>6.86201966931275</c:v>
                </c:pt>
                <c:pt idx="25">
                  <c:v>7.33133364461874</c:v>
                </c:pt>
                <c:pt idx="26">
                  <c:v>7.56660723494345</c:v>
                </c:pt>
                <c:pt idx="27">
                  <c:v>5.59026114916086</c:v>
                </c:pt>
                <c:pt idx="28">
                  <c:v>9.8193183927312</c:v>
                </c:pt>
                <c:pt idx="29">
                  <c:v>5.6262684130978</c:v>
                </c:pt>
                <c:pt idx="30">
                  <c:v>6.03188893304194</c:v>
                </c:pt>
              </c:numCache>
            </c:numRef>
          </c:yVal>
          <c:smooth val="0"/>
        </c:ser>
        <c:axId val="87072159"/>
        <c:axId val="40916044"/>
      </c:scatterChart>
      <c:valAx>
        <c:axId val="87072159"/>
        <c:scaling>
          <c:orientation val="minMax"/>
        </c:scaling>
        <c:delete val="0"/>
        <c:axPos val="b"/>
        <c:title>
          <c:tx>
            <c:rich>
              <a:bodyPr rot="0"/>
              <a:lstStyle/>
              <a:p>
                <a:pPr>
                  <a:defRPr b="0" sz="1200" spc="-1" strike="noStrike">
                    <a:solidFill>
                      <a:srgbClr val="000000"/>
                    </a:solidFill>
                    <a:latin typeface="Times New Roman"/>
                  </a:defRPr>
                </a:pPr>
                <a:r>
                  <a:rPr b="0" sz="1200" spc="-1" strike="noStrike">
                    <a:solidFill>
                      <a:srgbClr val="000000"/>
                    </a:solidFill>
                    <a:latin typeface="Times New Roman"/>
                  </a:rPr>
                  <a:t>Laser power [%]</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40916044"/>
        <c:crosses val="autoZero"/>
        <c:crossBetween val="midCat"/>
      </c:valAx>
      <c:valAx>
        <c:axId val="40916044"/>
        <c:scaling>
          <c:orientation val="minMax"/>
        </c:scaling>
        <c:delete val="0"/>
        <c:axPos val="l"/>
        <c:majorGridlines>
          <c:spPr>
            <a:ln w="9360">
              <a:solidFill>
                <a:srgbClr val="d9d9d9"/>
              </a:solidFill>
              <a:round/>
            </a:ln>
          </c:spPr>
        </c:majorGridlines>
        <c:title>
          <c:tx>
            <c:rich>
              <a:bodyPr rot="-5400000"/>
              <a:lstStyle/>
              <a:p>
                <a:pPr>
                  <a:defRPr b="0" sz="1000" spc="-1" strike="noStrike">
                    <a:solidFill>
                      <a:srgbClr val="000000"/>
                    </a:solidFill>
                    <a:latin typeface="Times New Roman"/>
                  </a:defRPr>
                </a:pPr>
                <a:r>
                  <a:rPr b="0" sz="1000" spc="-1" strike="noStrike">
                    <a:solidFill>
                      <a:srgbClr val="000000"/>
                    </a:solidFill>
                    <a:latin typeface="Times New Roman"/>
                  </a:rPr>
                  <a:t>Cantilever deflection [µm]</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87072159"/>
        <c:crosses val="autoZero"/>
        <c:crossBetween val="midCat"/>
      </c:valAx>
      <c:spPr>
        <a:noFill/>
        <a:ln>
          <a:noFill/>
        </a:ln>
      </c:spPr>
    </c:plotArea>
    <c:plotVisOnly val="1"/>
    <c:dispBlanksAs val="gap"/>
  </c:chart>
  <c:spPr>
    <a:solidFill>
      <a:srgbClr val="ffffff"/>
    </a:solidFill>
    <a:ln w="9360">
      <a:solidFill>
        <a:srgbClr val="d9d9d9"/>
      </a:solidFill>
      <a:round/>
    </a:ln>
  </c:spPr>
</c:chartSpace>
</file>

<file path=word/charts/chart3.xml><?xml version="1.0" encoding="utf-8"?>
<c:chartSpace xmlns:c="http://schemas.openxmlformats.org/drawingml/2006/chart" xmlns:a="http://schemas.openxmlformats.org/drawingml/2006/main" xmlns:r="http://schemas.openxmlformats.org/officeDocument/2006/relationships">
  <c:lang val="en-US"/>
  <c:roundedCorners val="0"/>
  <c:chart>
    <c:plotArea>
      <c:layout>
        <c:manualLayout>
          <c:layoutTarget val="inner"/>
          <c:xMode val="edge"/>
          <c:yMode val="edge"/>
          <c:x val="0.1313125"/>
          <c:y val="0.0664444444444444"/>
          <c:w val="0.822625"/>
          <c:h val="0.738"/>
        </c:manualLayout>
      </c:layout>
      <c:scatterChart>
        <c:scatterStyle val="lineMarker"/>
        <c:varyColors val="0"/>
        <c:ser>
          <c:idx val="0"/>
          <c:order val="0"/>
          <c:tx>
            <c:strRef>
              <c:f>label 0</c:f>
              <c:strCache>
                <c:ptCount val="1"/>
                <c:pt idx="0">
                  <c:v>cantilver 20 series 1</c:v>
                </c:pt>
              </c:strCache>
            </c:strRef>
          </c:tx>
          <c:spPr>
            <a:solidFill>
              <a:srgbClr val="698ed0"/>
            </a:solidFill>
            <a:ln w="25560">
              <a:noFill/>
            </a:ln>
          </c:spPr>
          <c:marker>
            <c:symbol val="circle"/>
            <c:size val="5"/>
            <c:spPr>
              <a:solidFill>
                <a:srgbClr val="698ed0"/>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1</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0</c:f>
              <c:numCache>
                <c:formatCode>General</c:formatCode>
                <c:ptCount val="31"/>
                <c:pt idx="0">
                  <c:v>0.0956015875945617</c:v>
                </c:pt>
                <c:pt idx="1">
                  <c:v>0.607366978519759</c:v>
                </c:pt>
                <c:pt idx="2">
                  <c:v>0.1490862660554</c:v>
                </c:pt>
                <c:pt idx="3">
                  <c:v>1.05090195141795</c:v>
                </c:pt>
                <c:pt idx="4">
                  <c:v>1.43586279569215</c:v>
                </c:pt>
                <c:pt idx="5">
                  <c:v>2.31722903126639</c:v>
                </c:pt>
                <c:pt idx="6">
                  <c:v>2.76208088159613</c:v>
                </c:pt>
                <c:pt idx="7">
                  <c:v>2.94895730402303</c:v>
                </c:pt>
                <c:pt idx="8">
                  <c:v>3.24226086524252</c:v>
                </c:pt>
                <c:pt idx="9">
                  <c:v>3.16057327605948</c:v>
                </c:pt>
                <c:pt idx="10">
                  <c:v>4.01436462979625</c:v>
                </c:pt>
                <c:pt idx="11">
                  <c:v>4.52235267585769</c:v>
                </c:pt>
                <c:pt idx="12">
                  <c:v>4.96815709163753</c:v>
                </c:pt>
                <c:pt idx="13">
                  <c:v>5.71437444738942</c:v>
                </c:pt>
                <c:pt idx="14">
                  <c:v>5.6520419502178</c:v>
                </c:pt>
                <c:pt idx="15">
                  <c:v>5.84480450857437</c:v>
                </c:pt>
                <c:pt idx="16">
                  <c:v>6.14117090578978</c:v>
                </c:pt>
                <c:pt idx="17">
                  <c:v>6.15122236599176</c:v>
                </c:pt>
                <c:pt idx="18">
                  <c:v>7.11133937839792</c:v>
                </c:pt>
                <c:pt idx="19">
                  <c:v>7.37228195172408</c:v>
                </c:pt>
                <c:pt idx="20">
                  <c:v>7.81219347178518</c:v>
                </c:pt>
                <c:pt idx="21">
                  <c:v>8.03247779359309</c:v>
                </c:pt>
                <c:pt idx="22">
                  <c:v>8.73904659295156</c:v>
                </c:pt>
                <c:pt idx="23">
                  <c:v>8.90680880482452</c:v>
                </c:pt>
                <c:pt idx="24">
                  <c:v>9.41838013380181</c:v>
                </c:pt>
                <c:pt idx="25">
                  <c:v>9.16949204749903</c:v>
                </c:pt>
                <c:pt idx="26">
                  <c:v>9.70589538226164</c:v>
                </c:pt>
                <c:pt idx="27">
                  <c:v>10.1720154833256</c:v>
                </c:pt>
                <c:pt idx="28">
                  <c:v>10.475498568159</c:v>
                </c:pt>
                <c:pt idx="29">
                  <c:v>10.9248021992561</c:v>
                </c:pt>
                <c:pt idx="30">
                  <c:v>7.11878922452784</c:v>
                </c:pt>
              </c:numCache>
            </c:numRef>
          </c:yVal>
          <c:smooth val="0"/>
        </c:ser>
        <c:ser>
          <c:idx val="1"/>
          <c:order val="1"/>
          <c:tx>
            <c:strRef>
              <c:f>label 2</c:f>
              <c:strCache>
                <c:ptCount val="1"/>
                <c:pt idx="0">
                  <c:v>cantilever 20 series 2</c:v>
                </c:pt>
              </c:strCache>
            </c:strRef>
          </c:tx>
          <c:spPr>
            <a:solidFill>
              <a:srgbClr val="f1975a"/>
            </a:solidFill>
            <a:ln w="25560">
              <a:noFill/>
            </a:ln>
          </c:spPr>
          <c:marker>
            <c:symbol val="circle"/>
            <c:size val="5"/>
            <c:spPr>
              <a:solidFill>
                <a:srgbClr val="f1975a"/>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3</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2</c:f>
              <c:numCache>
                <c:formatCode>General</c:formatCode>
                <c:ptCount val="31"/>
                <c:pt idx="0">
                  <c:v>0.0973901159702395</c:v>
                </c:pt>
                <c:pt idx="1">
                  <c:v>0.72448710385128</c:v>
                </c:pt>
                <c:pt idx="2">
                  <c:v>0.633761925191465</c:v>
                </c:pt>
                <c:pt idx="3">
                  <c:v>0.60881321938738</c:v>
                </c:pt>
                <c:pt idx="4">
                  <c:v>1.22719067033011</c:v>
                </c:pt>
                <c:pt idx="5">
                  <c:v>2.06257022596415</c:v>
                </c:pt>
                <c:pt idx="6">
                  <c:v>1.80153548835321</c:v>
                </c:pt>
                <c:pt idx="7">
                  <c:v>2.9914012631934</c:v>
                </c:pt>
                <c:pt idx="8">
                  <c:v>3.44333837956405</c:v>
                </c:pt>
                <c:pt idx="9">
                  <c:v>3.89129854540599</c:v>
                </c:pt>
                <c:pt idx="10">
                  <c:v>4.15630101804606</c:v>
                </c:pt>
                <c:pt idx="11">
                  <c:v>4.7317398684823</c:v>
                </c:pt>
                <c:pt idx="12">
                  <c:v>5.02476211709687</c:v>
                </c:pt>
                <c:pt idx="13">
                  <c:v>5.81715261388334</c:v>
                </c:pt>
                <c:pt idx="14">
                  <c:v>5.645291269198</c:v>
                </c:pt>
                <c:pt idx="15">
                  <c:v>5.98848701326466</c:v>
                </c:pt>
                <c:pt idx="16">
                  <c:v>6.34245457620131</c:v>
                </c:pt>
                <c:pt idx="17">
                  <c:v>6.55591163529022</c:v>
                </c:pt>
                <c:pt idx="18">
                  <c:v>7.23821098910717</c:v>
                </c:pt>
                <c:pt idx="19">
                  <c:v>7.7631884238193</c:v>
                </c:pt>
                <c:pt idx="20">
                  <c:v>7.99671613459278</c:v>
                </c:pt>
                <c:pt idx="21">
                  <c:v>8.16493769928151</c:v>
                </c:pt>
                <c:pt idx="22">
                  <c:v>8.61811247319728</c:v>
                </c:pt>
                <c:pt idx="23">
                  <c:v>9.14669733962975</c:v>
                </c:pt>
                <c:pt idx="24">
                  <c:v>9.60380082308849</c:v>
                </c:pt>
                <c:pt idx="25">
                  <c:v>9.70202054748054</c:v>
                </c:pt>
                <c:pt idx="26">
                  <c:v>7.79966579818906</c:v>
                </c:pt>
                <c:pt idx="27">
                  <c:v>12.2992847870168</c:v>
                </c:pt>
                <c:pt idx="28">
                  <c:v>10.6286243406622</c:v>
                </c:pt>
                <c:pt idx="29">
                  <c:v>7.63879083794267</c:v>
                </c:pt>
                <c:pt idx="30">
                  <c:v>4.48789229890694</c:v>
                </c:pt>
              </c:numCache>
            </c:numRef>
          </c:yVal>
          <c:smooth val="0"/>
        </c:ser>
        <c:ser>
          <c:idx val="2"/>
          <c:order val="2"/>
          <c:tx>
            <c:strRef>
              <c:f>label 4</c:f>
              <c:strCache>
                <c:ptCount val="1"/>
                <c:pt idx="0">
                  <c:v>cantilever 20 series 3</c:v>
                </c:pt>
              </c:strCache>
            </c:strRef>
          </c:tx>
          <c:spPr>
            <a:solidFill>
              <a:srgbClr val="b7b7b7"/>
            </a:solidFill>
            <a:ln w="25560">
              <a:noFill/>
            </a:ln>
          </c:spPr>
          <c:marker>
            <c:symbol val="circle"/>
            <c:size val="5"/>
            <c:spPr>
              <a:solidFill>
                <a:srgbClr val="b7b7b7"/>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5</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4</c:f>
              <c:numCache>
                <c:formatCode>General</c:formatCode>
                <c:ptCount val="31"/>
                <c:pt idx="0">
                  <c:v>0.099793051959496</c:v>
                </c:pt>
                <c:pt idx="1">
                  <c:v>0.0959266272123119</c:v>
                </c:pt>
                <c:pt idx="2">
                  <c:v>0.46155321182541</c:v>
                </c:pt>
                <c:pt idx="3">
                  <c:v>1.04058029433775</c:v>
                </c:pt>
                <c:pt idx="4">
                  <c:v>2.6445694302402</c:v>
                </c:pt>
                <c:pt idx="5">
                  <c:v>2.80054339655825</c:v>
                </c:pt>
                <c:pt idx="6">
                  <c:v>2.93536100841944</c:v>
                </c:pt>
                <c:pt idx="7">
                  <c:v>3.16190001814342</c:v>
                </c:pt>
                <c:pt idx="8">
                  <c:v>3.75544560155324</c:v>
                </c:pt>
                <c:pt idx="9">
                  <c:v>4.14258119175375</c:v>
                </c:pt>
                <c:pt idx="10">
                  <c:v>4.47761083411394</c:v>
                </c:pt>
                <c:pt idx="11">
                  <c:v>4.73566840570808</c:v>
                </c:pt>
                <c:pt idx="12">
                  <c:v>5.11341282942521</c:v>
                </c:pt>
                <c:pt idx="13">
                  <c:v>5.61324677189487</c:v>
                </c:pt>
                <c:pt idx="14">
                  <c:v>5.92539717605008</c:v>
                </c:pt>
                <c:pt idx="15">
                  <c:v>6.23047755480994</c:v>
                </c:pt>
                <c:pt idx="16">
                  <c:v>6.39919580581391</c:v>
                </c:pt>
                <c:pt idx="17">
                  <c:v>6.88972147002186</c:v>
                </c:pt>
                <c:pt idx="18">
                  <c:v>7.29951660105648</c:v>
                </c:pt>
                <c:pt idx="19">
                  <c:v>7.86227159547351</c:v>
                </c:pt>
                <c:pt idx="20">
                  <c:v>8.15994273408785</c:v>
                </c:pt>
                <c:pt idx="21">
                  <c:v>8.20927245949722</c:v>
                </c:pt>
                <c:pt idx="22">
                  <c:v>8.66941688785872</c:v>
                </c:pt>
                <c:pt idx="23">
                  <c:v>9.34397868928063</c:v>
                </c:pt>
                <c:pt idx="24">
                  <c:v>9.60543626372086</c:v>
                </c:pt>
                <c:pt idx="25">
                  <c:v>9.70510687464693</c:v>
                </c:pt>
                <c:pt idx="26">
                  <c:v>9.96829013662985</c:v>
                </c:pt>
                <c:pt idx="27">
                  <c:v>10.5936465641138</c:v>
                </c:pt>
                <c:pt idx="28">
                  <c:v>9.89019030417902</c:v>
                </c:pt>
                <c:pt idx="29">
                  <c:v>5.69135563285662</c:v>
                </c:pt>
                <c:pt idx="30">
                  <c:v>7.76450576220099</c:v>
                </c:pt>
              </c:numCache>
            </c:numRef>
          </c:yVal>
          <c:smooth val="0"/>
        </c:ser>
        <c:ser>
          <c:idx val="3"/>
          <c:order val="3"/>
          <c:tx>
            <c:strRef>
              <c:f>label 6</c:f>
              <c:strCache>
                <c:ptCount val="1"/>
                <c:pt idx="0">
                  <c:v>cantilever 20 series 4</c:v>
                </c:pt>
              </c:strCache>
            </c:strRef>
          </c:tx>
          <c:spPr>
            <a:solidFill>
              <a:srgbClr val="ffcd33"/>
            </a:solidFill>
            <a:ln w="25560">
              <a:noFill/>
            </a:ln>
          </c:spPr>
          <c:marker>
            <c:symbol val="circle"/>
            <c:size val="5"/>
            <c:spPr>
              <a:solidFill>
                <a:srgbClr val="ffcd33"/>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7</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6</c:f>
              <c:numCache>
                <c:formatCode>General</c:formatCode>
                <c:ptCount val="31"/>
                <c:pt idx="0">
                  <c:v>0.0812501304180446</c:v>
                </c:pt>
                <c:pt idx="1">
                  <c:v>0.35752964437451</c:v>
                </c:pt>
                <c:pt idx="2">
                  <c:v>1.06574943829595</c:v>
                </c:pt>
                <c:pt idx="3">
                  <c:v>1.27351044865243</c:v>
                </c:pt>
                <c:pt idx="4">
                  <c:v>2.75607236519268</c:v>
                </c:pt>
                <c:pt idx="5">
                  <c:v>2.92395733117574</c:v>
                </c:pt>
                <c:pt idx="6">
                  <c:v>3.14152890462308</c:v>
                </c:pt>
                <c:pt idx="7">
                  <c:v>3.67296086477641</c:v>
                </c:pt>
                <c:pt idx="8">
                  <c:v>4.1887165783703</c:v>
                </c:pt>
                <c:pt idx="9">
                  <c:v>4.47486006997822</c:v>
                </c:pt>
                <c:pt idx="10">
                  <c:v>4.58442249312352</c:v>
                </c:pt>
                <c:pt idx="11">
                  <c:v>4.48680381126473</c:v>
                </c:pt>
                <c:pt idx="12">
                  <c:v>5.25342187751566</c:v>
                </c:pt>
                <c:pt idx="13">
                  <c:v>5.75940775539843</c:v>
                </c:pt>
                <c:pt idx="14">
                  <c:v>6.05497351599584</c:v>
                </c:pt>
                <c:pt idx="15">
                  <c:v>6.31018931107741</c:v>
                </c:pt>
                <c:pt idx="16">
                  <c:v>6.41827709537132</c:v>
                </c:pt>
                <c:pt idx="17">
                  <c:v>7.98096514243812</c:v>
                </c:pt>
                <c:pt idx="18">
                  <c:v>7.30623858678809</c:v>
                </c:pt>
                <c:pt idx="19">
                  <c:v>8.14120556823172</c:v>
                </c:pt>
                <c:pt idx="20">
                  <c:v>8.20292727715305</c:v>
                </c:pt>
                <c:pt idx="21">
                  <c:v>8.55793526925482</c:v>
                </c:pt>
                <c:pt idx="22">
                  <c:v>8.7649411207803</c:v>
                </c:pt>
                <c:pt idx="23">
                  <c:v>9.49578228734339</c:v>
                </c:pt>
                <c:pt idx="24">
                  <c:v>9.16810603771701</c:v>
                </c:pt>
                <c:pt idx="25">
                  <c:v>9.79214973170555</c:v>
                </c:pt>
                <c:pt idx="26">
                  <c:v>10.365736134182</c:v>
                </c:pt>
                <c:pt idx="27">
                  <c:v>9.92614791125402</c:v>
                </c:pt>
                <c:pt idx="28">
                  <c:v>9.67200222859605</c:v>
                </c:pt>
                <c:pt idx="29">
                  <c:v>6.26429931618192</c:v>
                </c:pt>
                <c:pt idx="30">
                  <c:v>8.88145179667928</c:v>
                </c:pt>
              </c:numCache>
            </c:numRef>
          </c:yVal>
          <c:smooth val="0"/>
        </c:ser>
        <c:axId val="27697625"/>
        <c:axId val="99764906"/>
      </c:scatterChart>
      <c:valAx>
        <c:axId val="27697625"/>
        <c:scaling>
          <c:orientation val="minMax"/>
        </c:scaling>
        <c:delete val="0"/>
        <c:axPos val="b"/>
        <c:title>
          <c:tx>
            <c:rich>
              <a:bodyPr rot="0"/>
              <a:lstStyle/>
              <a:p>
                <a:pPr>
                  <a:defRPr b="0" sz="1200" spc="-1" strike="noStrike">
                    <a:solidFill>
                      <a:srgbClr val="000000"/>
                    </a:solidFill>
                    <a:latin typeface="Times New Roman"/>
                  </a:defRPr>
                </a:pPr>
                <a:r>
                  <a:rPr b="0" sz="1200" spc="-1" strike="noStrike">
                    <a:solidFill>
                      <a:srgbClr val="000000"/>
                    </a:solidFill>
                    <a:latin typeface="Times New Roman"/>
                  </a:rPr>
                  <a:t>Laser power [%]</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99764906"/>
        <c:crosses val="autoZero"/>
        <c:crossBetween val="midCat"/>
      </c:valAx>
      <c:valAx>
        <c:axId val="99764906"/>
        <c:scaling>
          <c:orientation val="minMax"/>
        </c:scaling>
        <c:delete val="0"/>
        <c:axPos val="l"/>
        <c:majorGridlines>
          <c:spPr>
            <a:ln w="9360">
              <a:solidFill>
                <a:srgbClr val="d9d9d9"/>
              </a:solidFill>
              <a:round/>
            </a:ln>
          </c:spPr>
        </c:majorGridlines>
        <c:title>
          <c:tx>
            <c:rich>
              <a:bodyPr rot="-5400000"/>
              <a:lstStyle/>
              <a:p>
                <a:pPr>
                  <a:defRPr b="0" sz="1000" spc="-1" strike="noStrike">
                    <a:solidFill>
                      <a:srgbClr val="000000"/>
                    </a:solidFill>
                    <a:latin typeface="Times New Roman"/>
                  </a:defRPr>
                </a:pPr>
                <a:r>
                  <a:rPr b="0" sz="1000" spc="-1" strike="noStrike">
                    <a:solidFill>
                      <a:srgbClr val="000000"/>
                    </a:solidFill>
                    <a:latin typeface="Times New Roman"/>
                  </a:rPr>
                  <a:t>Cantilever deflection [µm]</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27697625"/>
        <c:crosses val="autoZero"/>
        <c:crossBetween val="midCat"/>
      </c:valAx>
      <c:spPr>
        <a:noFill/>
        <a:ln>
          <a:noFill/>
        </a:ln>
      </c:spPr>
    </c:plotArea>
    <c:plotVisOnly val="1"/>
    <c:dispBlanksAs val="gap"/>
  </c:chart>
  <c:spPr>
    <a:solidFill>
      <a:srgbClr val="ffffff"/>
    </a:solidFill>
    <a:ln w="9360">
      <a:solidFill>
        <a:srgbClr val="d9d9d9"/>
      </a:solidFill>
      <a:round/>
    </a:ln>
  </c:spPr>
</c:chartSpace>
</file>

<file path=word/charts/chart4.xml><?xml version="1.0" encoding="utf-8"?>
<c:chartSpace xmlns:c="http://schemas.openxmlformats.org/drawingml/2006/chart" xmlns:a="http://schemas.openxmlformats.org/drawingml/2006/main" xmlns:r="http://schemas.openxmlformats.org/officeDocument/2006/relationships">
  <c:lang val="en-US"/>
  <c:roundedCorners val="0"/>
  <c:chart>
    <c:plotArea>
      <c:layout>
        <c:manualLayout>
          <c:layoutTarget val="inner"/>
          <c:xMode val="edge"/>
          <c:yMode val="edge"/>
          <c:x val="0.1313125"/>
          <c:y val="0.0664444444444444"/>
          <c:w val="0.822625"/>
          <c:h val="0.744888888888889"/>
        </c:manualLayout>
      </c:layout>
      <c:scatterChart>
        <c:scatterStyle val="lineMarker"/>
        <c:varyColors val="0"/>
        <c:ser>
          <c:idx val="0"/>
          <c:order val="0"/>
          <c:tx>
            <c:strRef>
              <c:f>label 0</c:f>
              <c:strCache>
                <c:ptCount val="1"/>
                <c:pt idx="0">
                  <c:v>cantilever 10 series 1</c:v>
                </c:pt>
              </c:strCache>
            </c:strRef>
          </c:tx>
          <c:spPr>
            <a:solidFill>
              <a:srgbClr val="7cafdd"/>
            </a:solidFill>
            <a:ln w="25560">
              <a:noFill/>
            </a:ln>
          </c:spPr>
          <c:marker>
            <c:symbol val="circle"/>
            <c:size val="5"/>
            <c:spPr>
              <a:solidFill>
                <a:srgbClr val="7cafdd"/>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1</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0</c:f>
              <c:numCache>
                <c:formatCode>General</c:formatCode>
                <c:ptCount val="31"/>
                <c:pt idx="0">
                  <c:v>0.0730131596127019</c:v>
                </c:pt>
                <c:pt idx="1">
                  <c:v>0.175386934134723</c:v>
                </c:pt>
                <c:pt idx="2">
                  <c:v>0.11605139083466</c:v>
                </c:pt>
                <c:pt idx="3">
                  <c:v>1.8114628074227</c:v>
                </c:pt>
                <c:pt idx="4">
                  <c:v>2.0913699287649</c:v>
                </c:pt>
                <c:pt idx="5">
                  <c:v>2.73193542979962</c:v>
                </c:pt>
                <c:pt idx="6">
                  <c:v>2.08997013370771</c:v>
                </c:pt>
                <c:pt idx="7">
                  <c:v>3.46420160127777</c:v>
                </c:pt>
                <c:pt idx="8">
                  <c:v>3.56059303032319</c:v>
                </c:pt>
                <c:pt idx="9">
                  <c:v>4.23616375201198</c:v>
                </c:pt>
                <c:pt idx="10">
                  <c:v>4.24558801871149</c:v>
                </c:pt>
                <c:pt idx="11">
                  <c:v>4.74661878713102</c:v>
                </c:pt>
                <c:pt idx="12">
                  <c:v>5.21191540286714</c:v>
                </c:pt>
                <c:pt idx="13">
                  <c:v>5.16811913503434</c:v>
                </c:pt>
                <c:pt idx="14">
                  <c:v>5.88061856650176</c:v>
                </c:pt>
                <c:pt idx="15">
                  <c:v>6.15226924701855</c:v>
                </c:pt>
                <c:pt idx="16">
                  <c:v>6.70142901193026</c:v>
                </c:pt>
                <c:pt idx="17">
                  <c:v>7.24192597036588</c:v>
                </c:pt>
                <c:pt idx="18">
                  <c:v>7.73435862691851</c:v>
                </c:pt>
                <c:pt idx="19">
                  <c:v>8.01780809722176</c:v>
                </c:pt>
                <c:pt idx="20">
                  <c:v>8.55429852583676</c:v>
                </c:pt>
                <c:pt idx="21">
                  <c:v>8.93428732266509</c:v>
                </c:pt>
                <c:pt idx="22">
                  <c:v>9.11536582372552</c:v>
                </c:pt>
                <c:pt idx="23">
                  <c:v>9.0624215792682</c:v>
                </c:pt>
                <c:pt idx="24">
                  <c:v>9.90902514566235</c:v>
                </c:pt>
                <c:pt idx="25">
                  <c:v>12.5416407063155</c:v>
                </c:pt>
                <c:pt idx="26">
                  <c:v>6.7204719586945</c:v>
                </c:pt>
                <c:pt idx="27">
                  <c:v>11.2358805510193</c:v>
                </c:pt>
                <c:pt idx="28">
                  <c:v>13.5338036400579</c:v>
                </c:pt>
                <c:pt idx="29">
                  <c:v>12.0182630496282</c:v>
                </c:pt>
                <c:pt idx="30">
                  <c:v>10.3193874794418</c:v>
                </c:pt>
              </c:numCache>
            </c:numRef>
          </c:yVal>
          <c:smooth val="0"/>
        </c:ser>
        <c:ser>
          <c:idx val="1"/>
          <c:order val="1"/>
          <c:tx>
            <c:strRef>
              <c:f>label 2</c:f>
              <c:strCache>
                <c:ptCount val="1"/>
                <c:pt idx="0">
                  <c:v>cantilever 10 series 2</c:v>
                </c:pt>
              </c:strCache>
            </c:strRef>
          </c:tx>
          <c:spPr>
            <a:solidFill>
              <a:srgbClr val="8cc168"/>
            </a:solidFill>
            <a:ln w="25560">
              <a:noFill/>
            </a:ln>
          </c:spPr>
          <c:marker>
            <c:symbol val="circle"/>
            <c:size val="5"/>
            <c:spPr>
              <a:solidFill>
                <a:srgbClr val="8cc168"/>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3</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2</c:f>
              <c:numCache>
                <c:formatCode>General</c:formatCode>
                <c:ptCount val="31"/>
                <c:pt idx="0">
                  <c:v>0.26723672409151</c:v>
                </c:pt>
                <c:pt idx="1">
                  <c:v>0.136380447688048</c:v>
                </c:pt>
                <c:pt idx="2">
                  <c:v>0.368969893320277</c:v>
                </c:pt>
                <c:pt idx="3">
                  <c:v>0.9822214203219</c:v>
                </c:pt>
                <c:pt idx="4">
                  <c:v>1.42733621464579</c:v>
                </c:pt>
                <c:pt idx="5">
                  <c:v>2.77535469885442</c:v>
                </c:pt>
                <c:pt idx="6">
                  <c:v>3.0658787456093</c:v>
                </c:pt>
                <c:pt idx="7">
                  <c:v>3.43991373089765</c:v>
                </c:pt>
                <c:pt idx="8">
                  <c:v>3.26654695686858</c:v>
                </c:pt>
                <c:pt idx="9">
                  <c:v>4.43492741613228</c:v>
                </c:pt>
                <c:pt idx="10">
                  <c:v>4.52822583301247</c:v>
                </c:pt>
                <c:pt idx="11">
                  <c:v>5.15929983859816</c:v>
                </c:pt>
                <c:pt idx="12">
                  <c:v>5.51939168942816</c:v>
                </c:pt>
                <c:pt idx="13">
                  <c:v>5.76373829920527</c:v>
                </c:pt>
                <c:pt idx="14">
                  <c:v>6.06352540083818</c:v>
                </c:pt>
                <c:pt idx="15">
                  <c:v>6.6960831251419</c:v>
                </c:pt>
                <c:pt idx="16">
                  <c:v>6.92517753779577</c:v>
                </c:pt>
                <c:pt idx="17">
                  <c:v>7.45062531484345</c:v>
                </c:pt>
                <c:pt idx="18">
                  <c:v>7.84738313960514</c:v>
                </c:pt>
                <c:pt idx="19">
                  <c:v>8.4018495932049</c:v>
                </c:pt>
                <c:pt idx="20">
                  <c:v>8.57788054203027</c:v>
                </c:pt>
                <c:pt idx="21">
                  <c:v>8.99174217874979</c:v>
                </c:pt>
                <c:pt idx="22">
                  <c:v>9.4296175154345</c:v>
                </c:pt>
                <c:pt idx="23">
                  <c:v>9.8590640943246</c:v>
                </c:pt>
                <c:pt idx="24">
                  <c:v>10.4843286260148</c:v>
                </c:pt>
                <c:pt idx="25">
                  <c:v>6.7115374473529</c:v>
                </c:pt>
                <c:pt idx="26">
                  <c:v>11.1844092755549</c:v>
                </c:pt>
                <c:pt idx="27">
                  <c:v>11.3182113880024</c:v>
                </c:pt>
                <c:pt idx="28">
                  <c:v>12.0914130248777</c:v>
                </c:pt>
                <c:pt idx="29">
                  <c:v>10.9749832018425</c:v>
                </c:pt>
                <c:pt idx="30">
                  <c:v>6.65019813920456</c:v>
                </c:pt>
              </c:numCache>
            </c:numRef>
          </c:yVal>
          <c:smooth val="0"/>
        </c:ser>
        <c:ser>
          <c:idx val="2"/>
          <c:order val="2"/>
          <c:tx>
            <c:strRef>
              <c:f>label 4</c:f>
              <c:strCache>
                <c:ptCount val="1"/>
                <c:pt idx="0">
                  <c:v>cantilever 10 series 3</c:v>
                </c:pt>
              </c:strCache>
            </c:strRef>
          </c:tx>
          <c:spPr>
            <a:solidFill>
              <a:srgbClr val="335aa1"/>
            </a:solidFill>
            <a:ln w="25560">
              <a:noFill/>
            </a:ln>
          </c:spPr>
          <c:marker>
            <c:symbol val="circle"/>
            <c:size val="5"/>
            <c:spPr>
              <a:solidFill>
                <a:srgbClr val="335aa1"/>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5</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4</c:f>
              <c:numCache>
                <c:formatCode>General</c:formatCode>
                <c:ptCount val="31"/>
                <c:pt idx="0">
                  <c:v>0.130542181076247</c:v>
                </c:pt>
                <c:pt idx="1">
                  <c:v>0.0807634035876902</c:v>
                </c:pt>
                <c:pt idx="2">
                  <c:v>0.91938594156892</c:v>
                </c:pt>
                <c:pt idx="3">
                  <c:v>1.49508771181636</c:v>
                </c:pt>
                <c:pt idx="4">
                  <c:v>2.10745081798759</c:v>
                </c:pt>
                <c:pt idx="5">
                  <c:v>2.82526087209876</c:v>
                </c:pt>
                <c:pt idx="6">
                  <c:v>3.24957506317743</c:v>
                </c:pt>
                <c:pt idx="7">
                  <c:v>3.44527659686666</c:v>
                </c:pt>
                <c:pt idx="8">
                  <c:v>3.9780075282469</c:v>
                </c:pt>
                <c:pt idx="9">
                  <c:v>4.5115267483577</c:v>
                </c:pt>
                <c:pt idx="10">
                  <c:v>4.71182920370064</c:v>
                </c:pt>
                <c:pt idx="11">
                  <c:v>5.482805512054</c:v>
                </c:pt>
                <c:pt idx="12">
                  <c:v>5.16567473733694</c:v>
                </c:pt>
                <c:pt idx="13">
                  <c:v>5.83021467585686</c:v>
                </c:pt>
                <c:pt idx="14">
                  <c:v>6.15510835607213</c:v>
                </c:pt>
                <c:pt idx="15">
                  <c:v>6.92325096004237</c:v>
                </c:pt>
                <c:pt idx="16">
                  <c:v>7.40804915416208</c:v>
                </c:pt>
                <c:pt idx="17">
                  <c:v>7.49590342259975</c:v>
                </c:pt>
                <c:pt idx="18">
                  <c:v>8.14607267862088</c:v>
                </c:pt>
                <c:pt idx="19">
                  <c:v>8.74954285307143</c:v>
                </c:pt>
                <c:pt idx="20">
                  <c:v>8.62740119897066</c:v>
                </c:pt>
                <c:pt idx="21">
                  <c:v>9.84236398686701</c:v>
                </c:pt>
                <c:pt idx="22">
                  <c:v>9.74398026998632</c:v>
                </c:pt>
                <c:pt idx="23">
                  <c:v>10.1701449714877</c:v>
                </c:pt>
                <c:pt idx="24">
                  <c:v>10.5652822661709</c:v>
                </c:pt>
                <c:pt idx="25">
                  <c:v>11.0984297940482</c:v>
                </c:pt>
                <c:pt idx="26">
                  <c:v>11.2174124338479</c:v>
                </c:pt>
                <c:pt idx="27">
                  <c:v>11.4476620762314</c:v>
                </c:pt>
                <c:pt idx="28">
                  <c:v>9.9503851677461</c:v>
                </c:pt>
                <c:pt idx="29">
                  <c:v>9.17440705020909</c:v>
                </c:pt>
                <c:pt idx="30">
                  <c:v>11.3655072549949</c:v>
                </c:pt>
              </c:numCache>
            </c:numRef>
          </c:yVal>
          <c:smooth val="0"/>
        </c:ser>
        <c:ser>
          <c:idx val="3"/>
          <c:order val="3"/>
          <c:tx>
            <c:strRef>
              <c:f>label 6</c:f>
              <c:strCache>
                <c:ptCount val="1"/>
                <c:pt idx="0">
                  <c:v>cantilever 10 series 4</c:v>
                </c:pt>
              </c:strCache>
            </c:strRef>
          </c:tx>
          <c:spPr>
            <a:solidFill>
              <a:srgbClr val="d26012"/>
            </a:solidFill>
            <a:ln w="25560">
              <a:noFill/>
            </a:ln>
          </c:spPr>
          <c:marker>
            <c:symbol val="circle"/>
            <c:size val="5"/>
            <c:spPr>
              <a:solidFill>
                <a:srgbClr val="d26012"/>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7</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6</c:f>
              <c:numCache>
                <c:formatCode>General</c:formatCode>
                <c:ptCount val="31"/>
                <c:pt idx="0">
                  <c:v>0.779666904700172</c:v>
                </c:pt>
                <c:pt idx="1">
                  <c:v>1.65034478762924</c:v>
                </c:pt>
                <c:pt idx="2">
                  <c:v>2.19370462162015</c:v>
                </c:pt>
                <c:pt idx="3">
                  <c:v>2.37257633065722</c:v>
                </c:pt>
                <c:pt idx="4">
                  <c:v>2.77568160753979</c:v>
                </c:pt>
                <c:pt idx="5">
                  <c:v>2.95846115176233</c:v>
                </c:pt>
                <c:pt idx="6">
                  <c:v>3.29551909179114</c:v>
                </c:pt>
                <c:pt idx="7">
                  <c:v>3.79044621887999</c:v>
                </c:pt>
                <c:pt idx="8">
                  <c:v>4.08603303578854</c:v>
                </c:pt>
                <c:pt idx="9">
                  <c:v>4.63090232443158</c:v>
                </c:pt>
                <c:pt idx="10">
                  <c:v>5.37264102603353</c:v>
                </c:pt>
                <c:pt idx="11">
                  <c:v>5.5009819718198</c:v>
                </c:pt>
                <c:pt idx="12">
                  <c:v>5.82902992797002</c:v>
                </c:pt>
                <c:pt idx="13">
                  <c:v>6.17012832958687</c:v>
                </c:pt>
                <c:pt idx="14">
                  <c:v>6.70283261447954</c:v>
                </c:pt>
                <c:pt idx="15">
                  <c:v>7.16771080993821</c:v>
                </c:pt>
                <c:pt idx="16">
                  <c:v>7.4210367279701</c:v>
                </c:pt>
                <c:pt idx="17">
                  <c:v>7.51100544314715</c:v>
                </c:pt>
                <c:pt idx="18">
                  <c:v>8.37063032934142</c:v>
                </c:pt>
                <c:pt idx="19">
                  <c:v>8.5113883988101</c:v>
                </c:pt>
                <c:pt idx="20">
                  <c:v>8.93032059318923</c:v>
                </c:pt>
                <c:pt idx="21">
                  <c:v>9.71302293127922</c:v>
                </c:pt>
                <c:pt idx="22">
                  <c:v>9.8478054952807</c:v>
                </c:pt>
                <c:pt idx="23">
                  <c:v>10.5346787146591</c:v>
                </c:pt>
                <c:pt idx="24">
                  <c:v>10.8305699385902</c:v>
                </c:pt>
                <c:pt idx="25">
                  <c:v>11.102005739857</c:v>
                </c:pt>
                <c:pt idx="26">
                  <c:v>11.3106104608823</c:v>
                </c:pt>
                <c:pt idx="27">
                  <c:v>11.8962824941406</c:v>
                </c:pt>
                <c:pt idx="28">
                  <c:v>11.0985467152639</c:v>
                </c:pt>
                <c:pt idx="29">
                  <c:v>4.28905373438355</c:v>
                </c:pt>
                <c:pt idx="30">
                  <c:v>0.279267451685077</c:v>
                </c:pt>
              </c:numCache>
            </c:numRef>
          </c:yVal>
          <c:smooth val="0"/>
        </c:ser>
        <c:axId val="92972219"/>
        <c:axId val="56183470"/>
      </c:scatterChart>
      <c:valAx>
        <c:axId val="92972219"/>
        <c:scaling>
          <c:orientation val="minMax"/>
        </c:scaling>
        <c:delete val="0"/>
        <c:axPos val="b"/>
        <c:title>
          <c:tx>
            <c:rich>
              <a:bodyPr rot="0"/>
              <a:lstStyle/>
              <a:p>
                <a:pPr>
                  <a:defRPr b="0" sz="1200" spc="-1" strike="noStrike">
                    <a:solidFill>
                      <a:srgbClr val="000000"/>
                    </a:solidFill>
                    <a:latin typeface="Times New Roman"/>
                  </a:defRPr>
                </a:pPr>
                <a:r>
                  <a:rPr b="0" sz="1200" spc="-1" strike="noStrike">
                    <a:solidFill>
                      <a:srgbClr val="000000"/>
                    </a:solidFill>
                    <a:latin typeface="Times New Roman"/>
                  </a:rPr>
                  <a:t>Laser power [%]</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56183470"/>
        <c:crosses val="autoZero"/>
        <c:crossBetween val="midCat"/>
      </c:valAx>
      <c:valAx>
        <c:axId val="56183470"/>
        <c:scaling>
          <c:orientation val="minMax"/>
        </c:scaling>
        <c:delete val="0"/>
        <c:axPos val="l"/>
        <c:majorGridlines>
          <c:spPr>
            <a:ln w="9360">
              <a:solidFill>
                <a:srgbClr val="d9d9d9"/>
              </a:solidFill>
              <a:round/>
            </a:ln>
          </c:spPr>
        </c:majorGridlines>
        <c:title>
          <c:tx>
            <c:rich>
              <a:bodyPr rot="-5400000"/>
              <a:lstStyle/>
              <a:p>
                <a:pPr>
                  <a:defRPr b="0" sz="1000" spc="-1" strike="noStrike">
                    <a:solidFill>
                      <a:srgbClr val="000000"/>
                    </a:solidFill>
                    <a:latin typeface="Times New Roman"/>
                  </a:defRPr>
                </a:pPr>
                <a:r>
                  <a:rPr b="0" sz="1000" spc="-1" strike="noStrike">
                    <a:solidFill>
                      <a:srgbClr val="000000"/>
                    </a:solidFill>
                    <a:latin typeface="Times New Roman"/>
                  </a:rPr>
                  <a:t>Cantilever deflection [µm]</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92972219"/>
        <c:crosses val="autoZero"/>
        <c:crossBetween val="midCat"/>
      </c:valAx>
      <c:spPr>
        <a:noFill/>
        <a:ln>
          <a:noFill/>
        </a:ln>
      </c:spPr>
    </c:plotArea>
    <c:plotVisOnly val="1"/>
    <c:dispBlanksAs val="gap"/>
  </c:chart>
  <c:spPr>
    <a:solidFill>
      <a:srgbClr val="ffffff"/>
    </a:solidFill>
    <a:ln w="9360">
      <a:solidFill>
        <a:srgbClr val="d9d9d9"/>
      </a:solidFill>
      <a:round/>
    </a:ln>
  </c:spPr>
</c:chartSpace>
</file>

<file path=word/charts/chart5.xml><?xml version="1.0" encoding="utf-8"?>
<c:chartSpace xmlns:c="http://schemas.openxmlformats.org/drawingml/2006/chart" xmlns:a="http://schemas.openxmlformats.org/drawingml/2006/main" xmlns:r="http://schemas.openxmlformats.org/officeDocument/2006/relationships">
  <c:lang val="en-US"/>
  <c:roundedCorners val="0"/>
  <c:chart>
    <c:plotArea>
      <c:layout>
        <c:manualLayout>
          <c:layoutTarget val="inner"/>
          <c:xMode val="edge"/>
          <c:yMode val="edge"/>
          <c:x val="0.1311875"/>
          <c:y val="0.0664444444444444"/>
          <c:w val="0.8225625"/>
          <c:h val="0.745"/>
        </c:manualLayout>
      </c:layout>
      <c:scatterChart>
        <c:scatterStyle val="lineMarker"/>
        <c:varyColors val="0"/>
        <c:ser>
          <c:idx val="0"/>
          <c:order val="0"/>
          <c:tx>
            <c:strRef>
              <c:f>label 0</c:f>
              <c:strCache>
                <c:ptCount val="1"/>
                <c:pt idx="0">
                  <c:v>cantilever 1 series 1</c:v>
                </c:pt>
              </c:strCache>
            </c:strRef>
          </c:tx>
          <c:spPr>
            <a:solidFill>
              <a:srgbClr val="4472c4"/>
            </a:solidFill>
            <a:ln w="25560">
              <a:noFill/>
            </a:ln>
          </c:spPr>
          <c:marker>
            <c:symbol val="circle"/>
            <c:size val="5"/>
            <c:spPr>
              <a:solidFill>
                <a:srgbClr val="4472c4"/>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1</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0</c:f>
              <c:numCache>
                <c:formatCode>General</c:formatCode>
                <c:ptCount val="31"/>
                <c:pt idx="0">
                  <c:v>0.139635334014058</c:v>
                </c:pt>
                <c:pt idx="1">
                  <c:v>0.141933573205811</c:v>
                </c:pt>
                <c:pt idx="2">
                  <c:v>0.984620741953406</c:v>
                </c:pt>
                <c:pt idx="3">
                  <c:v>1.2385463583805</c:v>
                </c:pt>
                <c:pt idx="4">
                  <c:v>1.61050730786722</c:v>
                </c:pt>
                <c:pt idx="5">
                  <c:v>1.79173087087093</c:v>
                </c:pt>
                <c:pt idx="6">
                  <c:v>2.82754963329275</c:v>
                </c:pt>
                <c:pt idx="7">
                  <c:v>2.37637270689438</c:v>
                </c:pt>
                <c:pt idx="8">
                  <c:v>2.55891264400387</c:v>
                </c:pt>
                <c:pt idx="9">
                  <c:v>3.014008026331</c:v>
                </c:pt>
                <c:pt idx="10">
                  <c:v>3.92013995741346</c:v>
                </c:pt>
                <c:pt idx="11">
                  <c:v>3.42472626176151</c:v>
                </c:pt>
                <c:pt idx="12">
                  <c:v>3.84254630679877</c:v>
                </c:pt>
                <c:pt idx="13">
                  <c:v>4.13293226355137</c:v>
                </c:pt>
                <c:pt idx="14">
                  <c:v>4.30819417086341</c:v>
                </c:pt>
                <c:pt idx="15">
                  <c:v>4.71790104620465</c:v>
                </c:pt>
                <c:pt idx="16">
                  <c:v>4.9538467998051</c:v>
                </c:pt>
                <c:pt idx="17">
                  <c:v>5.16537553555961</c:v>
                </c:pt>
                <c:pt idx="18">
                  <c:v>5.59636143839384</c:v>
                </c:pt>
                <c:pt idx="19">
                  <c:v>5.89508869855519</c:v>
                </c:pt>
                <c:pt idx="20">
                  <c:v>6.03067578309299</c:v>
                </c:pt>
                <c:pt idx="21">
                  <c:v>6.7280317281686</c:v>
                </c:pt>
                <c:pt idx="22">
                  <c:v>6.47594495408054</c:v>
                </c:pt>
                <c:pt idx="23">
                  <c:v>6.80355856791606</c:v>
                </c:pt>
                <c:pt idx="24">
                  <c:v>7.06120522105577</c:v>
                </c:pt>
                <c:pt idx="25">
                  <c:v>7.55213655690334</c:v>
                </c:pt>
                <c:pt idx="26">
                  <c:v>7.06508100431674</c:v>
                </c:pt>
                <c:pt idx="27">
                  <c:v>6.91407781750106</c:v>
                </c:pt>
                <c:pt idx="28">
                  <c:v>7.15142289642495</c:v>
                </c:pt>
                <c:pt idx="29">
                  <c:v>6.59658831171772</c:v>
                </c:pt>
                <c:pt idx="30">
                  <c:v>7.9777915212534</c:v>
                </c:pt>
              </c:numCache>
            </c:numRef>
          </c:yVal>
          <c:smooth val="0"/>
        </c:ser>
        <c:ser>
          <c:idx val="1"/>
          <c:order val="1"/>
          <c:tx>
            <c:strRef>
              <c:f>label 2</c:f>
              <c:strCache>
                <c:ptCount val="1"/>
                <c:pt idx="0">
                  <c:v>cantilever 1 series 2</c:v>
                </c:pt>
              </c:strCache>
            </c:strRef>
          </c:tx>
          <c:spPr>
            <a:solidFill>
              <a:srgbClr val="ed7d31"/>
            </a:solidFill>
            <a:ln w="25560">
              <a:noFill/>
            </a:ln>
          </c:spPr>
          <c:marker>
            <c:symbol val="circle"/>
            <c:size val="5"/>
            <c:spPr>
              <a:solidFill>
                <a:srgbClr val="ed7d31"/>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3</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2</c:f>
              <c:numCache>
                <c:formatCode>General</c:formatCode>
                <c:ptCount val="31"/>
                <c:pt idx="0">
                  <c:v>0.040012102659676</c:v>
                </c:pt>
                <c:pt idx="1">
                  <c:v>0.766450857839968</c:v>
                </c:pt>
                <c:pt idx="2">
                  <c:v>1.05424072481749</c:v>
                </c:pt>
                <c:pt idx="3">
                  <c:v>0.44448016296773</c:v>
                </c:pt>
                <c:pt idx="4">
                  <c:v>1.92485179216159</c:v>
                </c:pt>
                <c:pt idx="5">
                  <c:v>1.97503671392697</c:v>
                </c:pt>
                <c:pt idx="6">
                  <c:v>2.84146709908853</c:v>
                </c:pt>
                <c:pt idx="7">
                  <c:v>2.38462492657763</c:v>
                </c:pt>
                <c:pt idx="8">
                  <c:v>2.19384533337562</c:v>
                </c:pt>
                <c:pt idx="9">
                  <c:v>3.05207395614013</c:v>
                </c:pt>
                <c:pt idx="10">
                  <c:v>3.62401952834694</c:v>
                </c:pt>
                <c:pt idx="11">
                  <c:v>3.75042544192317</c:v>
                </c:pt>
                <c:pt idx="12">
                  <c:v>4.06612150080623</c:v>
                </c:pt>
                <c:pt idx="13">
                  <c:v>4.29509536347679</c:v>
                </c:pt>
                <c:pt idx="14">
                  <c:v>4.44052460204341</c:v>
                </c:pt>
                <c:pt idx="15">
                  <c:v>4.72442490525743</c:v>
                </c:pt>
                <c:pt idx="16">
                  <c:v>5.05768181004035</c:v>
                </c:pt>
                <c:pt idx="17">
                  <c:v>5.31124423538928</c:v>
                </c:pt>
                <c:pt idx="18">
                  <c:v>5.79512105154593</c:v>
                </c:pt>
                <c:pt idx="19">
                  <c:v>5.97902226686944</c:v>
                </c:pt>
                <c:pt idx="20">
                  <c:v>6.08927065643332</c:v>
                </c:pt>
                <c:pt idx="21">
                  <c:v>6.9467319346376</c:v>
                </c:pt>
                <c:pt idx="22">
                  <c:v>6.88930340032361</c:v>
                </c:pt>
                <c:pt idx="23">
                  <c:v>6.81517055108187</c:v>
                </c:pt>
                <c:pt idx="24">
                  <c:v>8.04501255074706</c:v>
                </c:pt>
                <c:pt idx="25">
                  <c:v>6.63041027429781</c:v>
                </c:pt>
                <c:pt idx="26">
                  <c:v>5.84296571481064</c:v>
                </c:pt>
                <c:pt idx="27">
                  <c:v>8.9447731923188</c:v>
                </c:pt>
                <c:pt idx="28">
                  <c:v>8.56131611394851</c:v>
                </c:pt>
                <c:pt idx="29">
                  <c:v>6.79957927919786</c:v>
                </c:pt>
                <c:pt idx="30">
                  <c:v>9.46415730754429</c:v>
                </c:pt>
              </c:numCache>
            </c:numRef>
          </c:yVal>
          <c:smooth val="0"/>
        </c:ser>
        <c:ser>
          <c:idx val="2"/>
          <c:order val="2"/>
          <c:tx>
            <c:strRef>
              <c:f>label 4</c:f>
              <c:strCache>
                <c:ptCount val="1"/>
                <c:pt idx="0">
                  <c:v>cantilever 1 series 3</c:v>
                </c:pt>
              </c:strCache>
            </c:strRef>
          </c:tx>
          <c:spPr>
            <a:solidFill>
              <a:srgbClr val="a5a5a5"/>
            </a:solidFill>
            <a:ln w="25560">
              <a:noFill/>
            </a:ln>
          </c:spPr>
          <c:marker>
            <c:symbol val="circle"/>
            <c:size val="5"/>
            <c:spPr>
              <a:solidFill>
                <a:srgbClr val="a5a5a5"/>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5</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4</c:f>
              <c:numCache>
                <c:formatCode>General</c:formatCode>
                <c:ptCount val="31"/>
                <c:pt idx="0">
                  <c:v>0.135865403223276</c:v>
                </c:pt>
                <c:pt idx="1">
                  <c:v>0.976733293965866</c:v>
                </c:pt>
                <c:pt idx="2">
                  <c:v>1.33530835197035</c:v>
                </c:pt>
                <c:pt idx="3">
                  <c:v>1.04629087013482</c:v>
                </c:pt>
                <c:pt idx="4">
                  <c:v>1.97548083459061</c:v>
                </c:pt>
                <c:pt idx="5">
                  <c:v>2.36671279945015</c:v>
                </c:pt>
                <c:pt idx="6">
                  <c:v>2.37007192899775</c:v>
                </c:pt>
                <c:pt idx="7">
                  <c:v>2.39849725660359</c:v>
                </c:pt>
                <c:pt idx="8">
                  <c:v>2.77824902271262</c:v>
                </c:pt>
                <c:pt idx="9">
                  <c:v>3.514935379538</c:v>
                </c:pt>
                <c:pt idx="10">
                  <c:v>3.63003197026369</c:v>
                </c:pt>
                <c:pt idx="11">
                  <c:v>3.99531547835915</c:v>
                </c:pt>
                <c:pt idx="12">
                  <c:v>4.2452471608237</c:v>
                </c:pt>
                <c:pt idx="13">
                  <c:v>4.29778028020507</c:v>
                </c:pt>
                <c:pt idx="14">
                  <c:v>4.67510217502909</c:v>
                </c:pt>
                <c:pt idx="15">
                  <c:v>4.74230738251466</c:v>
                </c:pt>
                <c:pt idx="16">
                  <c:v>5.19578413909843</c:v>
                </c:pt>
                <c:pt idx="17">
                  <c:v>5.66858770130899</c:v>
                </c:pt>
                <c:pt idx="18">
                  <c:v>5.79656995410981</c:v>
                </c:pt>
                <c:pt idx="19">
                  <c:v>6.03587901756085</c:v>
                </c:pt>
                <c:pt idx="20">
                  <c:v>6.31550837985775</c:v>
                </c:pt>
                <c:pt idx="21">
                  <c:v>6.07139506962383</c:v>
                </c:pt>
                <c:pt idx="22">
                  <c:v>6.72257383627314</c:v>
                </c:pt>
                <c:pt idx="23">
                  <c:v>7.15154382608051</c:v>
                </c:pt>
                <c:pt idx="24">
                  <c:v>7.3820532646336</c:v>
                </c:pt>
                <c:pt idx="25">
                  <c:v>7.72943324816007</c:v>
                </c:pt>
                <c:pt idx="26">
                  <c:v>6.85947816380542</c:v>
                </c:pt>
                <c:pt idx="27">
                  <c:v>8.531461359289</c:v>
                </c:pt>
                <c:pt idx="28">
                  <c:v>8.57423736983901</c:v>
                </c:pt>
                <c:pt idx="29">
                  <c:v>11.0675129712782</c:v>
                </c:pt>
                <c:pt idx="30">
                  <c:v>9.96129474832138</c:v>
                </c:pt>
              </c:numCache>
            </c:numRef>
          </c:yVal>
          <c:smooth val="0"/>
        </c:ser>
        <c:ser>
          <c:idx val="3"/>
          <c:order val="3"/>
          <c:tx>
            <c:strRef>
              <c:f>label 6</c:f>
              <c:strCache>
                <c:ptCount val="1"/>
                <c:pt idx="0">
                  <c:v>cantilever 1 series 4</c:v>
                </c:pt>
              </c:strCache>
            </c:strRef>
          </c:tx>
          <c:spPr>
            <a:solidFill>
              <a:srgbClr val="ffc000"/>
            </a:solidFill>
            <a:ln w="25560">
              <a:noFill/>
            </a:ln>
          </c:spPr>
          <c:marker>
            <c:symbol val="circle"/>
            <c:size val="5"/>
            <c:spPr>
              <a:solidFill>
                <a:srgbClr val="ffc000"/>
              </a:solidFill>
            </c:spPr>
          </c:marker>
          <c:dLbls>
            <c:numFmt formatCode="General" sourceLinked="1"/>
            <c:txPr>
              <a:bodyPr/>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0"/>
          </c:dLbls>
          <c:xVal>
            <c:numRef>
              <c:f>7</c:f>
              <c:numCache>
                <c:formatCode>General</c:formatCode>
                <c:ptCount val="31"/>
                <c:pt idx="0">
                  <c:v>2.58064516129032</c:v>
                </c:pt>
                <c:pt idx="1">
                  <c:v>5.16129032258065</c:v>
                </c:pt>
                <c:pt idx="2">
                  <c:v>7.74193548387097</c:v>
                </c:pt>
                <c:pt idx="3">
                  <c:v>10.3225806451613</c:v>
                </c:pt>
                <c:pt idx="4">
                  <c:v>12.9032258064516</c:v>
                </c:pt>
                <c:pt idx="5">
                  <c:v>15.4838709677419</c:v>
                </c:pt>
                <c:pt idx="6">
                  <c:v>18.0645161290323</c:v>
                </c:pt>
                <c:pt idx="7">
                  <c:v>20.6451612903226</c:v>
                </c:pt>
                <c:pt idx="8">
                  <c:v>23.2258064516129</c:v>
                </c:pt>
                <c:pt idx="9">
                  <c:v>25.8064516129032</c:v>
                </c:pt>
                <c:pt idx="10">
                  <c:v>28.3870967741935</c:v>
                </c:pt>
                <c:pt idx="11">
                  <c:v>30.9677419354839</c:v>
                </c:pt>
                <c:pt idx="12">
                  <c:v>33.5483870967742</c:v>
                </c:pt>
                <c:pt idx="13">
                  <c:v>36.1290322580645</c:v>
                </c:pt>
                <c:pt idx="14">
                  <c:v>38.7096774193548</c:v>
                </c:pt>
                <c:pt idx="15">
                  <c:v>41.2903225806452</c:v>
                </c:pt>
                <c:pt idx="16">
                  <c:v>43.8709677419355</c:v>
                </c:pt>
                <c:pt idx="17">
                  <c:v>46.4516129032258</c:v>
                </c:pt>
                <c:pt idx="18">
                  <c:v>49.0322580645161</c:v>
                </c:pt>
                <c:pt idx="19">
                  <c:v>51.6129032258065</c:v>
                </c:pt>
                <c:pt idx="20">
                  <c:v>54.1935483870968</c:v>
                </c:pt>
                <c:pt idx="21">
                  <c:v>56.7741935483871</c:v>
                </c:pt>
                <c:pt idx="22">
                  <c:v>59.3548387096774</c:v>
                </c:pt>
                <c:pt idx="23">
                  <c:v>61.9354838709677</c:v>
                </c:pt>
                <c:pt idx="24">
                  <c:v>64.5161290322581</c:v>
                </c:pt>
                <c:pt idx="25">
                  <c:v>67.0967741935484</c:v>
                </c:pt>
                <c:pt idx="26">
                  <c:v>69.6774193548387</c:v>
                </c:pt>
                <c:pt idx="27">
                  <c:v>72.258064516129</c:v>
                </c:pt>
                <c:pt idx="28">
                  <c:v>74.8387096774194</c:v>
                </c:pt>
                <c:pt idx="29">
                  <c:v>77.4193548387097</c:v>
                </c:pt>
                <c:pt idx="30">
                  <c:v>80</c:v>
                </c:pt>
              </c:numCache>
            </c:numRef>
          </c:xVal>
          <c:yVal>
            <c:numRef>
              <c:f>6</c:f>
              <c:numCache>
                <c:formatCode>General</c:formatCode>
                <c:ptCount val="31"/>
                <c:pt idx="0">
                  <c:v>0.175078359286162</c:v>
                </c:pt>
                <c:pt idx="1">
                  <c:v>0.0988728896470059</c:v>
                </c:pt>
                <c:pt idx="2">
                  <c:v>0.36226046827024</c:v>
                </c:pt>
                <c:pt idx="3">
                  <c:v>0.854798484503604</c:v>
                </c:pt>
                <c:pt idx="4">
                  <c:v>1.67126163553843</c:v>
                </c:pt>
                <c:pt idx="5">
                  <c:v>2.00589642299712</c:v>
                </c:pt>
                <c:pt idx="6">
                  <c:v>2.34260953637917</c:v>
                </c:pt>
                <c:pt idx="7">
                  <c:v>2.68867273687637</c:v>
                </c:pt>
                <c:pt idx="8">
                  <c:v>2.08701593456668</c:v>
                </c:pt>
                <c:pt idx="9">
                  <c:v>3.06134423539486</c:v>
                </c:pt>
                <c:pt idx="10">
                  <c:v>3.42162131993636</c:v>
                </c:pt>
                <c:pt idx="11">
                  <c:v>3.8507174411232</c:v>
                </c:pt>
                <c:pt idx="12">
                  <c:v>4.93613383166873</c:v>
                </c:pt>
                <c:pt idx="13">
                  <c:v>4.91262667025211</c:v>
                </c:pt>
                <c:pt idx="14">
                  <c:v>4.49357625936204</c:v>
                </c:pt>
                <c:pt idx="15">
                  <c:v>4.08781183530439</c:v>
                </c:pt>
                <c:pt idx="16">
                  <c:v>5.46447212589293</c:v>
                </c:pt>
                <c:pt idx="17">
                  <c:v>5.38418569411086</c:v>
                </c:pt>
                <c:pt idx="18">
                  <c:v>5.85783245669195</c:v>
                </c:pt>
                <c:pt idx="19">
                  <c:v>6.07690769239698</c:v>
                </c:pt>
                <c:pt idx="20">
                  <c:v>6.31557465354854</c:v>
                </c:pt>
                <c:pt idx="21">
                  <c:v>6.45943842626503</c:v>
                </c:pt>
                <c:pt idx="22">
                  <c:v>6.80389123352587</c:v>
                </c:pt>
                <c:pt idx="23">
                  <c:v>6.81693545060279</c:v>
                </c:pt>
                <c:pt idx="24">
                  <c:v>7.56634688072877</c:v>
                </c:pt>
                <c:pt idx="25">
                  <c:v>7.70621228085644</c:v>
                </c:pt>
                <c:pt idx="26">
                  <c:v>7.92136918982195</c:v>
                </c:pt>
                <c:pt idx="27">
                  <c:v>8.50145704246248</c:v>
                </c:pt>
                <c:pt idx="28">
                  <c:v>7.53246866480396</c:v>
                </c:pt>
                <c:pt idx="29">
                  <c:v>6.15981202050108</c:v>
                </c:pt>
                <c:pt idx="30">
                  <c:v>7.06596587975064</c:v>
                </c:pt>
              </c:numCache>
            </c:numRef>
          </c:yVal>
          <c:smooth val="0"/>
        </c:ser>
        <c:axId val="48018129"/>
        <c:axId val="47692790"/>
      </c:scatterChart>
      <c:valAx>
        <c:axId val="48018129"/>
        <c:scaling>
          <c:orientation val="minMax"/>
        </c:scaling>
        <c:delete val="0"/>
        <c:axPos val="b"/>
        <c:title>
          <c:tx>
            <c:rich>
              <a:bodyPr rot="0"/>
              <a:lstStyle/>
              <a:p>
                <a:pPr>
                  <a:defRPr b="0" sz="1200" spc="-1" strike="noStrike">
                    <a:solidFill>
                      <a:srgbClr val="000000"/>
                    </a:solidFill>
                    <a:latin typeface="Times New Roman"/>
                  </a:defRPr>
                </a:pPr>
                <a:r>
                  <a:rPr b="0" sz="1200" spc="-1" strike="noStrike">
                    <a:solidFill>
                      <a:srgbClr val="000000"/>
                    </a:solidFill>
                    <a:latin typeface="Times New Roman"/>
                  </a:rPr>
                  <a:t>Laser power [%]</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47692790"/>
        <c:crosses val="autoZero"/>
        <c:crossBetween val="midCat"/>
      </c:valAx>
      <c:valAx>
        <c:axId val="47692790"/>
        <c:scaling>
          <c:orientation val="minMax"/>
        </c:scaling>
        <c:delete val="0"/>
        <c:axPos val="l"/>
        <c:majorGridlines>
          <c:spPr>
            <a:ln w="9360">
              <a:solidFill>
                <a:srgbClr val="d9d9d9"/>
              </a:solidFill>
              <a:round/>
            </a:ln>
          </c:spPr>
        </c:majorGridlines>
        <c:title>
          <c:tx>
            <c:rich>
              <a:bodyPr rot="-5400000"/>
              <a:lstStyle/>
              <a:p>
                <a:pPr>
                  <a:defRPr b="0" sz="1000" spc="-1" strike="noStrike">
                    <a:solidFill>
                      <a:srgbClr val="000000"/>
                    </a:solidFill>
                    <a:latin typeface="Times New Roman"/>
                  </a:defRPr>
                </a:pPr>
                <a:r>
                  <a:rPr b="0" sz="1000" spc="-1" strike="noStrike">
                    <a:solidFill>
                      <a:srgbClr val="000000"/>
                    </a:solidFill>
                    <a:latin typeface="Times New Roman"/>
                  </a:rPr>
                  <a:t>Cantilever deflection [µm]</a:t>
                </a:r>
              </a:p>
            </c:rich>
          </c:tx>
          <c:overlay val="0"/>
          <c:spPr>
            <a:noFill/>
            <a:ln>
              <a:noFill/>
            </a:ln>
          </c:spPr>
        </c:title>
        <c:numFmt formatCode="0" sourceLinked="0"/>
        <c:majorTickMark val="out"/>
        <c:minorTickMark val="none"/>
        <c:tickLblPos val="nextTo"/>
        <c:spPr>
          <a:ln w="9360">
            <a:solidFill>
              <a:srgbClr val="000000"/>
            </a:solidFill>
            <a:round/>
          </a:ln>
        </c:spPr>
        <c:txPr>
          <a:bodyPr/>
          <a:lstStyle/>
          <a:p>
            <a:pPr>
              <a:defRPr b="0" sz="1000" spc="-1" strike="noStrike">
                <a:solidFill>
                  <a:srgbClr val="000000"/>
                </a:solidFill>
                <a:latin typeface="Times New Roman"/>
              </a:defRPr>
            </a:pPr>
          </a:p>
        </c:txPr>
        <c:crossAx val="48018129"/>
        <c:crosses val="autoZero"/>
        <c:crossBetween val="midCat"/>
      </c:valAx>
      <c:spPr>
        <a:noFill/>
        <a:ln>
          <a:noFill/>
        </a:ln>
      </c:spPr>
    </c:plotArea>
    <c:plotVisOnly val="1"/>
    <c:dispBlanksAs val="gap"/>
  </c:chart>
  <c:spPr>
    <a:solidFill>
      <a:srgbClr val="ffffff"/>
    </a:solidFill>
    <a:ln w="9360">
      <a:solidFill>
        <a:srgbClr val="d9d9d9"/>
      </a:solidFill>
      <a:round/>
    </a:ln>
  </c:spPr>
</c:chartSpace>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8</TotalTime>
  <Application>LibreOffice/6.3.4.2$Windows_X86_64 LibreOffice_project/60da17e045e08f1793c57c00ba83cdfce946d0aa</Application>
  <Pages>4</Pages>
  <Words>489</Words>
  <Characters>2973</Characters>
  <CharactersWithSpaces>3413</CharactersWithSpaces>
  <Paragraphs>6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9T13:11:00Z</dcterms:created>
  <dc:creator/>
  <dc:description/>
  <dc:language>pl-PL</dc:language>
  <cp:lastModifiedBy/>
  <dcterms:modified xsi:type="dcterms:W3CDTF">2020-11-19T22:20:12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